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F94BBA" w14:textId="30277481" w:rsidR="00AE11BF" w:rsidRDefault="002F2231" w:rsidP="00AE11BF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</w:t>
      </w:r>
      <w:r w:rsidR="00B2208D">
        <w:rPr>
          <w:rFonts w:ascii="Times New Roman" w:hAnsi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AE11BF" w:rsidRPr="00912C17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B2208D">
        <w:rPr>
          <w:rFonts w:ascii="Times New Roman" w:hAnsi="Times New Roman"/>
          <w:b/>
          <w:sz w:val="24"/>
          <w:szCs w:val="24"/>
          <w:lang w:val="en-US"/>
        </w:rPr>
        <w:t>2</w:t>
      </w:r>
      <w:r w:rsidR="00AE11BF" w:rsidRPr="00912C17">
        <w:rPr>
          <w:rFonts w:ascii="Times New Roman" w:hAnsi="Times New Roman"/>
          <w:b/>
          <w:sz w:val="24"/>
          <w:szCs w:val="24"/>
          <w:lang w:val="en-US"/>
        </w:rPr>
        <w:t xml:space="preserve">. Health </w:t>
      </w:r>
      <w:bookmarkStart w:id="0" w:name="_GoBack"/>
      <w:bookmarkEnd w:id="0"/>
      <w:r w:rsidR="00AE11BF" w:rsidRPr="00912C17">
        <w:rPr>
          <w:rFonts w:ascii="Times New Roman" w:hAnsi="Times New Roman"/>
          <w:b/>
          <w:sz w:val="24"/>
          <w:szCs w:val="24"/>
          <w:lang w:val="en-US"/>
        </w:rPr>
        <w:t xml:space="preserve">outcomes and evidence class reported in included meta-analyses of observational studies. </w:t>
      </w:r>
    </w:p>
    <w:tbl>
      <w:tblPr>
        <w:tblW w:w="16193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678"/>
        <w:gridCol w:w="1392"/>
        <w:gridCol w:w="990"/>
        <w:gridCol w:w="630"/>
        <w:gridCol w:w="900"/>
        <w:gridCol w:w="900"/>
        <w:gridCol w:w="810"/>
        <w:gridCol w:w="1980"/>
        <w:gridCol w:w="1018"/>
        <w:gridCol w:w="1232"/>
        <w:gridCol w:w="887"/>
        <w:gridCol w:w="827"/>
        <w:gridCol w:w="1119"/>
        <w:gridCol w:w="900"/>
        <w:gridCol w:w="850"/>
      </w:tblGrid>
      <w:tr w:rsidR="001A305F" w:rsidRPr="00A42CD7" w14:paraId="1D42DC6B" w14:textId="77777777" w:rsidTr="00D03BE2">
        <w:trPr>
          <w:trHeight w:val="1020"/>
          <w:tblHeader/>
        </w:trPr>
        <w:tc>
          <w:tcPr>
            <w:tcW w:w="1080" w:type="dxa"/>
            <w:shd w:val="clear" w:color="auto" w:fill="auto"/>
            <w:vAlign w:val="bottom"/>
            <w:hideMark/>
          </w:tcPr>
          <w:p w14:paraId="71DAF26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proofErr w:type="gramStart"/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Author,[</w:t>
            </w:r>
            <w:proofErr w:type="gramEnd"/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reference]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7792B02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 year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43DCD3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990" w:type="dxa"/>
            <w:vAlign w:val="bottom"/>
          </w:tcPr>
          <w:p w14:paraId="3A119CAF" w14:textId="08310F3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tudy </w:t>
            </w:r>
            <w:r w:rsidR="000F310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design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1F7C18E" w14:textId="08943DC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N of </w:t>
            </w: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studie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C92BF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8A98D1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Sample </w:t>
            </w: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size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B96485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S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F6289D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Mean ES </w:t>
            </w: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95%CI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24F2C1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</w:t>
            </w: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325A40BF" w14:textId="77777777" w:rsidR="001A305F" w:rsidRPr="00A42CD7" w:rsidRDefault="001A305F" w:rsidP="001A30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95% prediction </w:t>
            </w:r>
            <w:proofErr w:type="spellStart"/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nterval</w:t>
            </w: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b</w:t>
            </w:r>
            <w:proofErr w:type="spellEnd"/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4B72BE8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I</w:t>
            </w: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0C04E59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-value Egger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32E7A3F3" w14:textId="77777777" w:rsidR="001A305F" w:rsidRPr="00A42CD7" w:rsidRDefault="001A305F" w:rsidP="001A305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Observed/ expected significant studies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B89648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xcess significance test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60E3C67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Level of evidence</w:t>
            </w:r>
            <w:r w:rsidRPr="00A42CD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</w:tr>
      <w:tr w:rsidR="001A305F" w:rsidRPr="00A42CD7" w14:paraId="77CCA0EF" w14:textId="77777777" w:rsidTr="00D03BE2">
        <w:trPr>
          <w:trHeight w:val="850"/>
        </w:trPr>
        <w:tc>
          <w:tcPr>
            <w:tcW w:w="1080" w:type="dxa"/>
            <w:shd w:val="clear" w:color="auto" w:fill="auto"/>
            <w:vAlign w:val="bottom"/>
            <w:hideMark/>
          </w:tcPr>
          <w:p w14:paraId="290EA60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row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3204140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6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E19570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resence of cough</w:t>
            </w:r>
          </w:p>
        </w:tc>
        <w:tc>
          <w:tcPr>
            <w:tcW w:w="990" w:type="dxa"/>
            <w:vAlign w:val="bottom"/>
          </w:tcPr>
          <w:p w14:paraId="3D5D2281" w14:textId="1A76DF3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D2D79EB" w14:textId="50B4A65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4AB114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547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1C3842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093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4B1831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8FEE8A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138 (1.614-2.832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6309D6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7E-07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2130B39" w14:textId="6E16C8A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.1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5FA27A3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8.6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7738BC7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56A4266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4.28/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2624EB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07230F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I</w:t>
            </w:r>
          </w:p>
        </w:tc>
      </w:tr>
      <w:tr w:rsidR="001A305F" w:rsidRPr="00A42CD7" w14:paraId="2CF6C0D8" w14:textId="77777777" w:rsidTr="00D03BE2">
        <w:trPr>
          <w:trHeight w:val="810"/>
        </w:trPr>
        <w:tc>
          <w:tcPr>
            <w:tcW w:w="1080" w:type="dxa"/>
            <w:shd w:val="clear" w:color="auto" w:fill="auto"/>
            <w:vAlign w:val="bottom"/>
            <w:hideMark/>
          </w:tcPr>
          <w:p w14:paraId="0046D5A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Calvert 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38803A9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6960F0E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regnancy related mortality</w:t>
            </w:r>
          </w:p>
        </w:tc>
        <w:tc>
          <w:tcPr>
            <w:tcW w:w="990" w:type="dxa"/>
            <w:vAlign w:val="bottom"/>
          </w:tcPr>
          <w:p w14:paraId="0AC0D4BF" w14:textId="084BCAA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7065C4E" w14:textId="390187B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A0FF16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47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0ABF64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98233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014963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0D3258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.774(5.399-11.194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F528CD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88E-28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1CF12EA8" w14:textId="77C130E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4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4.6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6B9798E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3.8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31D1C6C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396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57C2EF9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3.75/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C6E825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68C3C6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I</w:t>
            </w:r>
          </w:p>
        </w:tc>
      </w:tr>
      <w:tr w:rsidR="001A305F" w:rsidRPr="00A42CD7" w14:paraId="66A2C518" w14:textId="77777777" w:rsidTr="00D03BE2">
        <w:trPr>
          <w:trHeight w:val="820"/>
        </w:trPr>
        <w:tc>
          <w:tcPr>
            <w:tcW w:w="1080" w:type="dxa"/>
            <w:shd w:val="clear" w:color="auto" w:fill="auto"/>
            <w:vAlign w:val="bottom"/>
            <w:hideMark/>
          </w:tcPr>
          <w:p w14:paraId="1150EE7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slam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68DA315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2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BCFC29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proofErr w:type="spell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schaemic</w:t>
            </w:r>
            <w:proofErr w:type="spellEnd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heart disease</w:t>
            </w:r>
          </w:p>
        </w:tc>
        <w:tc>
          <w:tcPr>
            <w:tcW w:w="990" w:type="dxa"/>
            <w:vAlign w:val="bottom"/>
          </w:tcPr>
          <w:p w14:paraId="177D747C" w14:textId="75563E4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C689ADC" w14:textId="22AE65A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4099D6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750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FE823B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42624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7AF6FF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066FE9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606(1.426-1.808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A41D8F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83E-1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2B2D9470" w14:textId="3E8CA6B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26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0EA4473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8.2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4F4C90C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05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475AD19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9/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226BF7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38CABA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I</w:t>
            </w:r>
          </w:p>
        </w:tc>
      </w:tr>
      <w:tr w:rsidR="001A305F" w:rsidRPr="00A42CD7" w14:paraId="267144FF" w14:textId="77777777" w:rsidTr="00D03BE2">
        <w:trPr>
          <w:trHeight w:val="540"/>
        </w:trPr>
        <w:tc>
          <w:tcPr>
            <w:tcW w:w="1080" w:type="dxa"/>
            <w:shd w:val="clear" w:color="auto" w:fill="auto"/>
            <w:vAlign w:val="bottom"/>
            <w:hideMark/>
          </w:tcPr>
          <w:p w14:paraId="0D7011D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row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F6A5DE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6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4F1DC1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resence of breathlessness</w:t>
            </w:r>
          </w:p>
        </w:tc>
        <w:tc>
          <w:tcPr>
            <w:tcW w:w="990" w:type="dxa"/>
            <w:vAlign w:val="bottom"/>
          </w:tcPr>
          <w:p w14:paraId="35524DDD" w14:textId="204CC82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D966EEC" w14:textId="42EA65D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F2A2F8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70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06DEEB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224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46B9D7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F841CB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796(1.289-2.501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A4F884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32E-04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482CE5A9" w14:textId="0FDE858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3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7D736F9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8.1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508DD77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15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6C8FCCC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.83/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3AF618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3E633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II</w:t>
            </w:r>
          </w:p>
        </w:tc>
      </w:tr>
      <w:tr w:rsidR="001A305F" w:rsidRPr="00A42CD7" w14:paraId="456EDF3D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6270A27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proofErr w:type="spell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lis</w:t>
            </w:r>
            <w:proofErr w:type="spellEnd"/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61548B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08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2B1825E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isk of anemia</w:t>
            </w:r>
          </w:p>
        </w:tc>
        <w:tc>
          <w:tcPr>
            <w:tcW w:w="990" w:type="dxa"/>
            <w:vAlign w:val="bottom"/>
          </w:tcPr>
          <w:p w14:paraId="5E74282B" w14:textId="01CF045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873DAC6" w14:textId="3181DFD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F9CCA6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63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D0E920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7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305466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C6A9CE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507(2.447-8.302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1115E2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5E-06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1256902F" w14:textId="6A421AB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.9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1DE6188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3.3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1F47633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18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10B5523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84/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71ED58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4F2E60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II</w:t>
            </w:r>
          </w:p>
        </w:tc>
      </w:tr>
      <w:tr w:rsidR="001A305F" w:rsidRPr="00A42CD7" w14:paraId="0252AF3E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4976F6B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proofErr w:type="spell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hiau</w:t>
            </w:r>
            <w:proofErr w:type="spellEnd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73E2F06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4A7F7D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All fractures</w:t>
            </w:r>
          </w:p>
        </w:tc>
        <w:tc>
          <w:tcPr>
            <w:tcW w:w="990" w:type="dxa"/>
            <w:vAlign w:val="bottom"/>
          </w:tcPr>
          <w:p w14:paraId="159B9264" w14:textId="6816C60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ADC2A3B" w14:textId="2935F24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B4CF09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35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1B61AC2" w14:textId="3195C4E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2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,000,00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22D58EC" w14:textId="44EB709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0B9246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579(1.246-2.001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9B69F5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015426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E0BCC94" w14:textId="71FE1A8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9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25B4534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7.3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11EAF0C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98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7D24E2E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/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B21B07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7C1C3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II</w:t>
            </w:r>
          </w:p>
        </w:tc>
      </w:tr>
      <w:tr w:rsidR="001A305F" w:rsidRPr="00A42CD7" w14:paraId="6575D4AC" w14:textId="77777777" w:rsidTr="00D03BE2">
        <w:trPr>
          <w:trHeight w:val="520"/>
        </w:trPr>
        <w:tc>
          <w:tcPr>
            <w:tcW w:w="1080" w:type="dxa"/>
            <w:shd w:val="clear" w:color="auto" w:fill="auto"/>
            <w:vAlign w:val="bottom"/>
            <w:hideMark/>
          </w:tcPr>
          <w:p w14:paraId="3919816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proofErr w:type="spell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igna</w:t>
            </w:r>
            <w:proofErr w:type="spellEnd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et al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2286999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8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5665EB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OPD prevalence</w:t>
            </w:r>
          </w:p>
        </w:tc>
        <w:tc>
          <w:tcPr>
            <w:tcW w:w="990" w:type="dxa"/>
            <w:vAlign w:val="bottom"/>
          </w:tcPr>
          <w:p w14:paraId="4F35503E" w14:textId="72BE9E6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34CAF62" w14:textId="0C4BB39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FF103B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1619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C28576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327801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2ADE5A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451273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1.16(1.066-1.263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8595A9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0.00059631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6F634BD" w14:textId="30C8E0D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0.9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1.43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5E52329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58.4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126BB57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0.892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491DF55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6.18/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D5AEE2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6EB07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II</w:t>
            </w:r>
          </w:p>
        </w:tc>
      </w:tr>
      <w:tr w:rsidR="001A305F" w:rsidRPr="00A42CD7" w14:paraId="0D95E0AD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746CB0D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lver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08C8E03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7E17AF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epsis</w:t>
            </w:r>
          </w:p>
        </w:tc>
        <w:tc>
          <w:tcPr>
            <w:tcW w:w="990" w:type="dxa"/>
            <w:vAlign w:val="bottom"/>
          </w:tcPr>
          <w:p w14:paraId="77DCCBCA" w14:textId="4579FC1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036C3FA" w14:textId="4B5430B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008FF7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947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43E956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80108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FF5C05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1DFDCF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429(2.047-5.745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42C94A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87E-06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1D505304" w14:textId="40595C3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7.7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2D8D93B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.6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2B680C4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33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51ACAA6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/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811453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9996A7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II</w:t>
            </w:r>
          </w:p>
        </w:tc>
      </w:tr>
      <w:tr w:rsidR="001A305F" w:rsidRPr="00A42CD7" w14:paraId="40157460" w14:textId="77777777" w:rsidTr="00D03BE2">
        <w:trPr>
          <w:trHeight w:val="740"/>
        </w:trPr>
        <w:tc>
          <w:tcPr>
            <w:tcW w:w="1080" w:type="dxa"/>
            <w:shd w:val="clear" w:color="auto" w:fill="auto"/>
            <w:vAlign w:val="bottom"/>
            <w:hideMark/>
          </w:tcPr>
          <w:p w14:paraId="49D8FC2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Gutierrez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244D491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F6289D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isk of death</w:t>
            </w:r>
          </w:p>
        </w:tc>
        <w:tc>
          <w:tcPr>
            <w:tcW w:w="990" w:type="dxa"/>
            <w:vAlign w:val="bottom"/>
          </w:tcPr>
          <w:p w14:paraId="7AC68F7A" w14:textId="6A56A390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24FDACC" w14:textId="6C830E4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C899316" w14:textId="1567024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4DC77B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52201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8E8FD8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D52BBF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641(2.123-6.245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A010A9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67E-06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14FFBD8A" w14:textId="705E622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4.36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32170EA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7.6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399A0D5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41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65FF637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1973B9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D629F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5E137683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121E59D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Gutierrez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3168AA0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7BC448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isk of myocardial infarction</w:t>
            </w:r>
          </w:p>
        </w:tc>
        <w:tc>
          <w:tcPr>
            <w:tcW w:w="990" w:type="dxa"/>
            <w:vAlign w:val="bottom"/>
          </w:tcPr>
          <w:p w14:paraId="496ACCA2" w14:textId="2A3ED60A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C9D7F27" w14:textId="2E7B409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123D708" w14:textId="1E2FD05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6FD1BE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44078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724707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BFC6A1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629(1.412-1.879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D7FBA4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30E-11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481AAE7B" w14:textId="053F373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4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42A4795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3.8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3AD0554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96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656447A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31CC63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ED77A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3733179A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2BB678A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lastRenderedPageBreak/>
              <w:t>Gutierrez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2404CB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63938F4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isk of coronary artery disease</w:t>
            </w:r>
          </w:p>
        </w:tc>
        <w:tc>
          <w:tcPr>
            <w:tcW w:w="990" w:type="dxa"/>
            <w:vAlign w:val="bottom"/>
          </w:tcPr>
          <w:p w14:paraId="2B13CCE6" w14:textId="48F3993C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EED6460" w14:textId="2139378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43083D3" w14:textId="071EC62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43E246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88594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F07225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FBE244C" w14:textId="0FC7B97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1.517(1.207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906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C8361A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035329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7455E83" w14:textId="46C5A42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29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3B47BF8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3.3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4A8C56B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17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04E7AA2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677AE2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860DE0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5B71DEE7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3E1D2D1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Gutierrez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0056888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2FBC48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any stroke</w:t>
            </w:r>
          </w:p>
        </w:tc>
        <w:tc>
          <w:tcPr>
            <w:tcW w:w="990" w:type="dxa"/>
            <w:vAlign w:val="bottom"/>
          </w:tcPr>
          <w:p w14:paraId="22071512" w14:textId="750B8855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FAE61A2" w14:textId="31A8566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E46EE8" w14:textId="18573C3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97F8B4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3635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D0F0A3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506ED1D" w14:textId="0163828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819(1.52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165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5C3605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71E-11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53544F69" w14:textId="44AFABA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6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64774C8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4FBED72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46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6750579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03D420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91BD2C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0F38E915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3A81301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Gutierrez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091FAD7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20E1221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schemic stroke</w:t>
            </w:r>
          </w:p>
        </w:tc>
        <w:tc>
          <w:tcPr>
            <w:tcW w:w="990" w:type="dxa"/>
            <w:vAlign w:val="bottom"/>
          </w:tcPr>
          <w:p w14:paraId="55A91853" w14:textId="27D91DC6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7E4C57B" w14:textId="04C005B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E7901B0" w14:textId="582CC1F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342761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2286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7B9DA5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FFA81CB" w14:textId="2881E4C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278 (1.1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434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8520D1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1594E-0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4ECCAB48" w14:textId="4D8B4D2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8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1CD3BC0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8.5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01E12E5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01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36BB724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01B1FB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9CF39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10606BF1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1552713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Gutierrez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6CE39B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049E74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tracranial hemorrhage</w:t>
            </w:r>
          </w:p>
        </w:tc>
        <w:tc>
          <w:tcPr>
            <w:tcW w:w="990" w:type="dxa"/>
            <w:vAlign w:val="bottom"/>
          </w:tcPr>
          <w:p w14:paraId="33A32B3B" w14:textId="7C8F7786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E396C47" w14:textId="5316FAD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BFB9F99" w14:textId="01A0DB0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F266A7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13250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FCF2A1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H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98D8D4D" w14:textId="6F15816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22 (1.59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434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672B13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49E-06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2905F5F5" w14:textId="3DD2102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4.7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64B9837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.7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3BF4F5F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332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3F8D1C7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389ADE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E0C13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189FCFB7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5E19A8D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rocklehurs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96EDAA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1998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6B5A104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tillbirth</w:t>
            </w:r>
          </w:p>
        </w:tc>
        <w:tc>
          <w:tcPr>
            <w:tcW w:w="990" w:type="dxa"/>
            <w:vAlign w:val="bottom"/>
          </w:tcPr>
          <w:p w14:paraId="4236F24C" w14:textId="6053FB4B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92F11FC" w14:textId="15BE57B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DD1F88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8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B38BA0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974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A46381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2E3EE55" w14:textId="135D152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02 (0.7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1666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D3AEA0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42E-01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830DC64" w14:textId="18A8C1F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9.66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0583DDF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7.1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2EE72D7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68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75C7F4C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36/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307AD7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895DF2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0DCC263E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45F0577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rocklehurs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3057CAE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1998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6800E8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erinatal mortality</w:t>
            </w:r>
          </w:p>
        </w:tc>
        <w:tc>
          <w:tcPr>
            <w:tcW w:w="990" w:type="dxa"/>
            <w:vAlign w:val="bottom"/>
          </w:tcPr>
          <w:p w14:paraId="29D0810B" w14:textId="6D8DAAC2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9BB15DB" w14:textId="50FA350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425C3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0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1D83B7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776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F6D1DE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8208460" w14:textId="26511DF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546 (0.99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395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2833AD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01E-02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3F74BCB2" w14:textId="0CA54DD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0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7C77BEC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7.5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18DF728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4F3A47F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8/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9E89AA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8238D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7BEC7C52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6BE3D59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rocklehurs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E85DD1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1998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32E114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nfant mortality</w:t>
            </w:r>
          </w:p>
        </w:tc>
        <w:tc>
          <w:tcPr>
            <w:tcW w:w="990" w:type="dxa"/>
            <w:vAlign w:val="bottom"/>
          </w:tcPr>
          <w:p w14:paraId="169F8D8D" w14:textId="2473FB74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95A5DB7" w14:textId="3EF34B6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AC9E56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5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E73B6C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83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836E57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D0D56BB" w14:textId="55CEB16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933 (2.8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053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3C4F14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81E-17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4568936C" w14:textId="6F5C765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8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.5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57EC684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1.8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2369680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354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1DC88E2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.7/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02AEE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FBF4D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3BCD30DD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3A6A5A0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lver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D0CFC0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628AE6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regnancy induced hypertension</w:t>
            </w:r>
          </w:p>
        </w:tc>
        <w:tc>
          <w:tcPr>
            <w:tcW w:w="990" w:type="dxa"/>
            <w:vAlign w:val="bottom"/>
          </w:tcPr>
          <w:p w14:paraId="3D623C89" w14:textId="7083B396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1B77332" w14:textId="02060E6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5CB0D9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2719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9D6590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83698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F22AB0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007EF95" w14:textId="0B68A3E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455 (1.0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053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B7ED7E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30E-02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5C2DC2A3" w14:textId="5B27C9D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06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6290C92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9.3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678179C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26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6D2A230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22/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48FC6C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C968F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40F839F8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49D8534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lver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0B00494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6412BD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Uterine rupture</w:t>
            </w:r>
          </w:p>
        </w:tc>
        <w:tc>
          <w:tcPr>
            <w:tcW w:w="990" w:type="dxa"/>
            <w:vAlign w:val="bottom"/>
          </w:tcPr>
          <w:p w14:paraId="673740EC" w14:textId="5F2EB40B" w:rsidR="001A305F" w:rsidRPr="00A42CD7" w:rsidRDefault="00CE53F2" w:rsidP="00CE53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D3C503E" w14:textId="7CB92E6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DDF32A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6A6886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3386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DCCCF7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54094A0" w14:textId="67B6F73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135 (1.51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.5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9928A0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13E-03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35C6087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093F492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5BE5E5B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1DAA45B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/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8416C1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,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DBF2A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402B31DD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0DD4C88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lver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371D5F9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ACDBA7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Endometritis</w:t>
            </w:r>
          </w:p>
        </w:tc>
        <w:tc>
          <w:tcPr>
            <w:tcW w:w="990" w:type="dxa"/>
            <w:vAlign w:val="bottom"/>
          </w:tcPr>
          <w:p w14:paraId="3BB96E50" w14:textId="2745B28B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1766F91" w14:textId="4DC28D7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7A30AC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4E267B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26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CB19A0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46E70AF" w14:textId="462CF4E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519 (1.5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205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BE5AC4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040821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50E5323" w14:textId="3BB8E5D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.8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41986CE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8.8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0F960E0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48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0AA4893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72/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30F40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0F4DD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7C62048E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5424BA8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lastRenderedPageBreak/>
              <w:t>Calver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2015E08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D3DE8A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esarian- sepsis</w:t>
            </w:r>
          </w:p>
        </w:tc>
        <w:tc>
          <w:tcPr>
            <w:tcW w:w="990" w:type="dxa"/>
            <w:vAlign w:val="bottom"/>
          </w:tcPr>
          <w:p w14:paraId="7D98E4AD" w14:textId="51A2EFB6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B127ECC" w14:textId="53C9BE5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F9730D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638EAE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43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097F76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0FA3A2D" w14:textId="341584B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817 (2.4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3.986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A96A67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.3374E-0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07C0B93" w14:textId="4952AE4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9.9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61D4EE0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40BC647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484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16675F4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2/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6C01C0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FF6F6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73F7DCE6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5755ADA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lver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0CF2BEA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243540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esarian - wound infection</w:t>
            </w:r>
          </w:p>
        </w:tc>
        <w:tc>
          <w:tcPr>
            <w:tcW w:w="990" w:type="dxa"/>
            <w:vAlign w:val="bottom"/>
          </w:tcPr>
          <w:p w14:paraId="57C2ECD9" w14:textId="10ADE8EA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BFA8447" w14:textId="6D89BA7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4B1706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0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633279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739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382C0D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A2C0086" w14:textId="40477C6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746 (1.1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551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51CCC0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401302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4CCCF17A" w14:textId="405D122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1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6D58BE9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0.0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0094AEE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87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63078E8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57/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F4392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4227A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0D97EB1A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06E25C5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lvert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34FD47F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60EBBA5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esarian- endometritis</w:t>
            </w:r>
          </w:p>
        </w:tc>
        <w:tc>
          <w:tcPr>
            <w:tcW w:w="990" w:type="dxa"/>
            <w:vAlign w:val="bottom"/>
          </w:tcPr>
          <w:p w14:paraId="1E74E0C6" w14:textId="287E760C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E5784A0" w14:textId="6C0532A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E87C7B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47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A0680C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822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687AB2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DBD2AD2" w14:textId="057F972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866 (1.28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713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D206A3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10796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4F98AFF4" w14:textId="1183B06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9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2FA2FEE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7.0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1B19C6E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414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46F03D5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39/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6F3AD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31B92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0DF4E32F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1822FC3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proofErr w:type="spell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D'Ascenzo</w:t>
            </w:r>
            <w:proofErr w:type="spellEnd"/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131C30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40E4EC4" w14:textId="5F79A78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Risk of no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alcifie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plaques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more than 0 </w:t>
            </w:r>
          </w:p>
        </w:tc>
        <w:tc>
          <w:tcPr>
            <w:tcW w:w="990" w:type="dxa"/>
            <w:vAlign w:val="bottom"/>
          </w:tcPr>
          <w:p w14:paraId="1A4B2197" w14:textId="099CAA0C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3F09E66" w14:textId="04DFD71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0F9B02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0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5E7C72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17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17D0B85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3D3C4416" w14:textId="5D5DB9E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262 (1.3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.173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C0CC41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1162414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20CBF78F" w14:textId="3CBF7BE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04.1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4BE4E1D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3.6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26B809F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91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7D62DF9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15/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528405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438B14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30651BF6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06BC2A0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Xiao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7BA487C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4FF303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Low birthweight</w:t>
            </w:r>
          </w:p>
        </w:tc>
        <w:tc>
          <w:tcPr>
            <w:tcW w:w="990" w:type="dxa"/>
            <w:vAlign w:val="bottom"/>
          </w:tcPr>
          <w:p w14:paraId="710038B4" w14:textId="6CDF304C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CE912EF" w14:textId="4F5452F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4881EB5" w14:textId="4272AEDD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50EF55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1465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9E6366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FC14782" w14:textId="25BEC56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98 (1.75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23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4E1345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82E-29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0EA2FACE" w14:textId="1436240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6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1D7C5F9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1.8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476C0AE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16EA509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621F46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A963C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249148F6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31EE8A5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Xiao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273D89D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7C37DC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Preterm delivery </w:t>
            </w:r>
          </w:p>
        </w:tc>
        <w:tc>
          <w:tcPr>
            <w:tcW w:w="990" w:type="dxa"/>
            <w:vAlign w:val="bottom"/>
          </w:tcPr>
          <w:p w14:paraId="0FFB1ECD" w14:textId="69A49BE5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21BD7857" w14:textId="308C433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CBE5FDE" w14:textId="4D1E38EF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E70C5A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7281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75C6BC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F9F29F3" w14:textId="457A0ED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623 (1.4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77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81930C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1E-27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09706875" w14:textId="51A4155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1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29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38640C2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1.9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7132D7C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56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468C120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69C8DC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EF6FE9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2EA176D2" w14:textId="77777777" w:rsidTr="00D03BE2">
        <w:trPr>
          <w:trHeight w:val="790"/>
        </w:trPr>
        <w:tc>
          <w:tcPr>
            <w:tcW w:w="1080" w:type="dxa"/>
            <w:shd w:val="clear" w:color="auto" w:fill="auto"/>
            <w:vAlign w:val="bottom"/>
            <w:hideMark/>
          </w:tcPr>
          <w:p w14:paraId="74A8CCF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Behrouz et al 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0ACD455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6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F1CBE3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isk of intracerebral hemorrhage</w:t>
            </w:r>
          </w:p>
        </w:tc>
        <w:tc>
          <w:tcPr>
            <w:tcW w:w="990" w:type="dxa"/>
            <w:vAlign w:val="bottom"/>
          </w:tcPr>
          <w:p w14:paraId="3DFBD687" w14:textId="1CF3EBE7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CBAD757" w14:textId="2FD94A1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6E412C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84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6B02A3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17771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F4F567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1B5FE90" w14:textId="3C37743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3.896 (2.03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7.449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DF3852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3.9262E-0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5248BEED" w14:textId="6FBCA5D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0.4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32.32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4BD1710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85.2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3CEAC93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0.181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1636972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55/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5282C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&lt;0.00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6FAF3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02A19542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035825B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proofErr w:type="spell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slam_a</w:t>
            </w:r>
            <w:proofErr w:type="spellEnd"/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67ABA5A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2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943681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renal disease </w:t>
            </w:r>
          </w:p>
        </w:tc>
        <w:tc>
          <w:tcPr>
            <w:tcW w:w="990" w:type="dxa"/>
            <w:vAlign w:val="bottom"/>
          </w:tcPr>
          <w:p w14:paraId="226DC80F" w14:textId="05B3C700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9FBF059" w14:textId="0161DD2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1406B90" w14:textId="5C3E419B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F6B360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22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6F036AC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12526C7" w14:textId="4650FE0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867 (2.18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.848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94DA2E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53E-06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26EF5BE" w14:textId="23F4E64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53.69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25D66FF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3.8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2E92069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489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33146B2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15ED6B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E60CCE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08E9C5D5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0BE7C89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lse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5606100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4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9F3EDB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Melanoma, in the post-HAART </w:t>
            </w:r>
            <w:proofErr w:type="gram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time period</w:t>
            </w:r>
            <w:proofErr w:type="gramEnd"/>
          </w:p>
        </w:tc>
        <w:tc>
          <w:tcPr>
            <w:tcW w:w="990" w:type="dxa"/>
            <w:vAlign w:val="bottom"/>
          </w:tcPr>
          <w:p w14:paraId="75F3E14B" w14:textId="679890AF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DF48CFA" w14:textId="68A0A55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9D155C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8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ED53A1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02897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521788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01A2238" w14:textId="28ED01B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501 (1.1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006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59FA13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611078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37F9E519" w14:textId="3BB3E5B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31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08D6C98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4.5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32FED50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92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754041B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93/1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D25FC3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548E79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13236ABC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0B57299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Olse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29E2411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4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CBAF1D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Melanoma, in the pre-HAART </w:t>
            </w:r>
            <w:proofErr w:type="gram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time period</w:t>
            </w:r>
            <w:proofErr w:type="gramEnd"/>
          </w:p>
        </w:tc>
        <w:tc>
          <w:tcPr>
            <w:tcW w:w="990" w:type="dxa"/>
            <w:vAlign w:val="bottom"/>
          </w:tcPr>
          <w:p w14:paraId="1159E492" w14:textId="1018785C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ADCD27F" w14:textId="2816E4F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484229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3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C3097A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5470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F36F1D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49E83E23" w14:textId="2301410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282 (1.1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489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DA4A2A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11601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60019825" w14:textId="5B3495B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22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3836A06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22B55F6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95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231991D1" w14:textId="26B8950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6FBB68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9603F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786AB176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50C26AC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lastRenderedPageBreak/>
              <w:t>Luo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4D86AB1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30536CC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Prevalence of ED</w:t>
            </w:r>
          </w:p>
        </w:tc>
        <w:tc>
          <w:tcPr>
            <w:tcW w:w="990" w:type="dxa"/>
            <w:vAlign w:val="bottom"/>
          </w:tcPr>
          <w:p w14:paraId="30850DA7" w14:textId="3EE1E3F9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B81BFA1" w14:textId="40A2618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BA13E1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9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D7871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25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E675B6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RR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E2B09B1" w14:textId="437374D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438 (1.5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745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741F7B6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659E-0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6CE0FC8" w14:textId="239A859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.63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5A40651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7.3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7373F44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779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42704E5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39/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9796E8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4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927A4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20C3FCE7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302705D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Dillo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6416BF7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1BB5C3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990" w:type="dxa"/>
            <w:vAlign w:val="bottom"/>
          </w:tcPr>
          <w:p w14:paraId="1D134353" w14:textId="6536B1F6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BCD0591" w14:textId="7B6998A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5B5B06" w14:textId="3559E116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  <w:r w:rsidR="001A30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2BFDCB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4725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583CCD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M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C557AC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-0.319 (-0.452, -0.186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165483C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66E-06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4351494E" w14:textId="65BD70F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1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4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20761C8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3.4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6E30ABF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84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5C4350B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D7D73A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CA6CF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51A07348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19C9FF6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Dillo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755842A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BAAB2B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TGs</w:t>
            </w:r>
          </w:p>
        </w:tc>
        <w:tc>
          <w:tcPr>
            <w:tcW w:w="990" w:type="dxa"/>
            <w:vAlign w:val="bottom"/>
          </w:tcPr>
          <w:p w14:paraId="390C38C8" w14:textId="1840F59F" w:rsidR="001A305F" w:rsidRPr="00A42CD7" w:rsidRDefault="00CE53F2" w:rsidP="00CE53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E96828C" w14:textId="070A813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6F1B28EC" w14:textId="7464A978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FFDCD8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319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6C1E41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M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7584DE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61 (0.085, 0.437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31B160F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0372672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CE10F6F" w14:textId="54A16E7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0.1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98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611A084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1.3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3EBBE4C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28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4943A7F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8F7F2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0CEB0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6F7E7776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13737CF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Dillo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508E6B4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EBDBB3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HDL</w:t>
            </w:r>
          </w:p>
        </w:tc>
        <w:tc>
          <w:tcPr>
            <w:tcW w:w="990" w:type="dxa"/>
            <w:vAlign w:val="bottom"/>
          </w:tcPr>
          <w:p w14:paraId="6A1DFA96" w14:textId="324E4F68" w:rsidR="001A305F" w:rsidRPr="00CE53F2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FC52A71" w14:textId="24EB18A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9FA17A0" w14:textId="57CFF733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A69489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2710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04129F4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M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9741E49" w14:textId="2733255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-0.586 (-0.8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,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-0.312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6BAADA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7353E-0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52A50FC0" w14:textId="6B79031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1.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215A0D0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6.2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16B3461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72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7695048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DDB618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439FBD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5AD046C8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61B9D17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Dillo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30A6B0B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702855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BP</w:t>
            </w:r>
          </w:p>
        </w:tc>
        <w:tc>
          <w:tcPr>
            <w:tcW w:w="990" w:type="dxa"/>
            <w:vAlign w:val="bottom"/>
          </w:tcPr>
          <w:p w14:paraId="31B2B7D3" w14:textId="6A720595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6C20491" w14:textId="1B233B9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C35FDBA" w14:textId="42F2A527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E53943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190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776B204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M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63C168F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-0.4 (-0.554, -0.247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DE5395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21E-07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2DD524AF" w14:textId="5AAED8F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0.9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7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64ED06E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4.1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742E574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79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30D83C8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297D8B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62E3F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003E2B3C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03384E8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Dillon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2228A1A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E15630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DBP</w:t>
            </w:r>
          </w:p>
        </w:tc>
        <w:tc>
          <w:tcPr>
            <w:tcW w:w="990" w:type="dxa"/>
            <w:vAlign w:val="bottom"/>
          </w:tcPr>
          <w:p w14:paraId="10875CD9" w14:textId="2FC3C05B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583D9AD" w14:textId="3042DF9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E42CA84" w14:textId="087E1F8C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3600FC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190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74A3FB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SM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567B94C4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-0.339 (-0.509, -0.168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E07070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.7975E-0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4EA4AF78" w14:textId="0EE9562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0.9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31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1EEC5CF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7.8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6CB76FC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44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544835C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1430EB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9982D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781B4CC6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6C0D533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proofErr w:type="spellStart"/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Calis</w:t>
            </w:r>
            <w:proofErr w:type="spellEnd"/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563D7A0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08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DA37BE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Mean hemoglobin levels</w:t>
            </w:r>
          </w:p>
        </w:tc>
        <w:tc>
          <w:tcPr>
            <w:tcW w:w="990" w:type="dxa"/>
            <w:vAlign w:val="bottom"/>
          </w:tcPr>
          <w:p w14:paraId="41451720" w14:textId="0C661B3C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3D5A623" w14:textId="3401B9E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0653564C" w14:textId="5E21CCC7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622635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22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30492618" w14:textId="470E0DE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SMD 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147306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-0.783 (-1.097, -0.47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3179B8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.44E-07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5BB777C5" w14:textId="327377F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1.8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33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287A961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1.4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01DD10D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489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18DC57E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5824470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C5C4C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44131DF8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4A5D4E8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Sun 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78997E1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B6E3BF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Intima-media thickness </w:t>
            </w:r>
          </w:p>
        </w:tc>
        <w:tc>
          <w:tcPr>
            <w:tcW w:w="990" w:type="dxa"/>
            <w:vAlign w:val="bottom"/>
          </w:tcPr>
          <w:p w14:paraId="798A6389" w14:textId="6E97E0BE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4EFFA103" w14:textId="1295026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FD0DD1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36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ABF600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6021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2AD3B2C1" w14:textId="7D4EBAB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MD</w:t>
            </w: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167D512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49 (0.03, 0.067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609F4A7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23E-07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59F89663" w14:textId="1BC65C8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0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4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30AE480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6.9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290E1C3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083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1D5E5F5A" w14:textId="253FE52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87CB79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9C090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25BC13EE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2C71976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Sun 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1CCAEC6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53890A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Pulse wave velocity </w:t>
            </w:r>
          </w:p>
        </w:tc>
        <w:tc>
          <w:tcPr>
            <w:tcW w:w="990" w:type="dxa"/>
            <w:vAlign w:val="bottom"/>
          </w:tcPr>
          <w:p w14:paraId="67485B45" w14:textId="371A337A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6124E7B" w14:textId="4D1986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759892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547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0F0113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838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4D10F52" w14:textId="4070030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M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73459A4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37 (0.283, 0.792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03D49D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3837E-05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5A45F300" w14:textId="0117407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0.3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45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48882E8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3.9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2B6EB21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88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50B3C2AC" w14:textId="1F0EA32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B402CE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0793C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787A36B3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  <w:hideMark/>
          </w:tcPr>
          <w:p w14:paraId="3B55498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lastRenderedPageBreak/>
              <w:t xml:space="preserve">Sun </w:t>
            </w:r>
          </w:p>
        </w:tc>
        <w:tc>
          <w:tcPr>
            <w:tcW w:w="678" w:type="dxa"/>
            <w:shd w:val="clear" w:color="auto" w:fill="auto"/>
            <w:vAlign w:val="bottom"/>
            <w:hideMark/>
          </w:tcPr>
          <w:p w14:paraId="51F1D4F8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2015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7B230A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 xml:space="preserve">Flow mediated vasodilation </w:t>
            </w:r>
          </w:p>
        </w:tc>
        <w:tc>
          <w:tcPr>
            <w:tcW w:w="990" w:type="dxa"/>
            <w:vAlign w:val="bottom"/>
          </w:tcPr>
          <w:p w14:paraId="4E2FFCA1" w14:textId="3974206D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0A017826" w14:textId="5DE2505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56AF87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5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23CB8D1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099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52F1198D" w14:textId="328AAE8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WMD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066E20C6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-1.858 (-2.623, -1.092)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49EC0AA5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01E-06</w:t>
            </w:r>
          </w:p>
        </w:tc>
        <w:tc>
          <w:tcPr>
            <w:tcW w:w="1232" w:type="dxa"/>
            <w:shd w:val="clear" w:color="auto" w:fill="auto"/>
            <w:vAlign w:val="bottom"/>
            <w:hideMark/>
          </w:tcPr>
          <w:p w14:paraId="7F61370D" w14:textId="0E694A9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4.3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3</w:t>
            </w:r>
          </w:p>
        </w:tc>
        <w:tc>
          <w:tcPr>
            <w:tcW w:w="887" w:type="dxa"/>
            <w:shd w:val="clear" w:color="auto" w:fill="auto"/>
            <w:vAlign w:val="bottom"/>
            <w:hideMark/>
          </w:tcPr>
          <w:p w14:paraId="4F89E921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88.90%</w:t>
            </w:r>
          </w:p>
        </w:tc>
        <w:tc>
          <w:tcPr>
            <w:tcW w:w="827" w:type="dxa"/>
            <w:shd w:val="clear" w:color="auto" w:fill="auto"/>
            <w:vAlign w:val="bottom"/>
            <w:hideMark/>
          </w:tcPr>
          <w:p w14:paraId="78C1771E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22</w:t>
            </w:r>
          </w:p>
        </w:tc>
        <w:tc>
          <w:tcPr>
            <w:tcW w:w="1119" w:type="dxa"/>
            <w:shd w:val="clear" w:color="auto" w:fill="auto"/>
            <w:vAlign w:val="bottom"/>
            <w:hideMark/>
          </w:tcPr>
          <w:p w14:paraId="3103BBD3" w14:textId="28D927A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749664A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5E62083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IV</w:t>
            </w:r>
          </w:p>
        </w:tc>
      </w:tr>
      <w:tr w:rsidR="001A305F" w:rsidRPr="00A42CD7" w14:paraId="66ECBAB6" w14:textId="77777777" w:rsidTr="00D03BE2">
        <w:trPr>
          <w:trHeight w:val="780"/>
        </w:trPr>
        <w:tc>
          <w:tcPr>
            <w:tcW w:w="1080" w:type="dxa"/>
            <w:shd w:val="clear" w:color="auto" w:fill="auto"/>
            <w:vAlign w:val="bottom"/>
          </w:tcPr>
          <w:p w14:paraId="4FF65C0C" w14:textId="0C45FC9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Brocklehurst</w:t>
            </w:r>
          </w:p>
        </w:tc>
        <w:tc>
          <w:tcPr>
            <w:tcW w:w="678" w:type="dxa"/>
            <w:shd w:val="clear" w:color="auto" w:fill="auto"/>
            <w:vAlign w:val="bottom"/>
          </w:tcPr>
          <w:p w14:paraId="39360649" w14:textId="73F7754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1998</w:t>
            </w:r>
          </w:p>
        </w:tc>
        <w:tc>
          <w:tcPr>
            <w:tcW w:w="1392" w:type="dxa"/>
            <w:shd w:val="clear" w:color="auto" w:fill="auto"/>
            <w:vAlign w:val="bottom"/>
          </w:tcPr>
          <w:p w14:paraId="4209B94D" w14:textId="4C948FA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Neonatal mortality</w:t>
            </w:r>
          </w:p>
        </w:tc>
        <w:tc>
          <w:tcPr>
            <w:tcW w:w="990" w:type="dxa"/>
            <w:vAlign w:val="bottom"/>
          </w:tcPr>
          <w:p w14:paraId="4C065789" w14:textId="0A359C4F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630" w:type="dxa"/>
            <w:shd w:val="clear" w:color="auto" w:fill="auto"/>
            <w:vAlign w:val="bottom"/>
          </w:tcPr>
          <w:p w14:paraId="0A169E5C" w14:textId="21FB981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0C5EBAB" w14:textId="0BFE0D9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EEB418" w14:textId="1696452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517</w:t>
            </w:r>
          </w:p>
        </w:tc>
        <w:tc>
          <w:tcPr>
            <w:tcW w:w="810" w:type="dxa"/>
            <w:shd w:val="clear" w:color="auto" w:fill="auto"/>
            <w:vAlign w:val="bottom"/>
          </w:tcPr>
          <w:p w14:paraId="577FE6AB" w14:textId="077C659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0C101D0" w14:textId="50730CB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15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596, 2.228)</w:t>
            </w:r>
          </w:p>
        </w:tc>
        <w:tc>
          <w:tcPr>
            <w:tcW w:w="1018" w:type="dxa"/>
            <w:shd w:val="clear" w:color="auto" w:fill="auto"/>
            <w:vAlign w:val="bottom"/>
          </w:tcPr>
          <w:p w14:paraId="676F84A4" w14:textId="6181EBA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.63E-01</w:t>
            </w:r>
          </w:p>
        </w:tc>
        <w:tc>
          <w:tcPr>
            <w:tcW w:w="1232" w:type="dxa"/>
            <w:shd w:val="clear" w:color="auto" w:fill="auto"/>
            <w:vAlign w:val="bottom"/>
          </w:tcPr>
          <w:p w14:paraId="3C407FFD" w14:textId="050E0FB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40.39</w:t>
            </w:r>
          </w:p>
        </w:tc>
        <w:tc>
          <w:tcPr>
            <w:tcW w:w="887" w:type="dxa"/>
            <w:shd w:val="clear" w:color="auto" w:fill="auto"/>
            <w:vAlign w:val="bottom"/>
          </w:tcPr>
          <w:p w14:paraId="117AE2C8" w14:textId="6AB18B7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5.10%</w:t>
            </w:r>
          </w:p>
        </w:tc>
        <w:tc>
          <w:tcPr>
            <w:tcW w:w="827" w:type="dxa"/>
            <w:shd w:val="clear" w:color="auto" w:fill="auto"/>
            <w:vAlign w:val="bottom"/>
          </w:tcPr>
          <w:p w14:paraId="325ACC47" w14:textId="342AC96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19" w:type="dxa"/>
            <w:shd w:val="clear" w:color="auto" w:fill="auto"/>
            <w:vAlign w:val="bottom"/>
          </w:tcPr>
          <w:p w14:paraId="605B8D6B" w14:textId="41C88D1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6/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4D229B" w14:textId="5EEAB2D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355AE4" w14:textId="27B3A7A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20D427C0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2925A" w14:textId="3A5D337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Browne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5785E" w14:textId="248BBE9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3E68A" w14:textId="6E5260F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Risk of developing pregnancy related hypertens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ABB4C" w14:textId="0C36B0F6" w:rsidR="001A305F" w:rsidRPr="00A42CD7" w:rsidRDefault="00CE53F2" w:rsidP="00CE53F2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hort</w:t>
            </w: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030A6" w14:textId="2A5910E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71517" w14:textId="03392E5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79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0E374" w14:textId="3999266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43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2B9A6" w14:textId="573C0BE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R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F8ED58" w14:textId="085BB00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26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872, 1.828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63338" w14:textId="6FEC396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.17E-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7B48C" w14:textId="7A0353D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3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4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64A74" w14:textId="1ECA5DB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78.6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33E0D" w14:textId="09FBFE8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04095" w14:textId="5C3E135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.32/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A4F06" w14:textId="65394ED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766A2D" w14:textId="4FBBD95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0BFE419C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5BDB5" w14:textId="201A507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Browne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B6AC6" w14:textId="2C8E8B6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BF45AC" w14:textId="695DFBC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 xml:space="preserve">Risk of developing pre-eclampsi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0F199" w14:textId="409006E1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0C182" w14:textId="092027B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C72E5" w14:textId="32F8957B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0666C" w14:textId="5F50D13F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63605" w14:textId="35A207B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R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33029" w14:textId="0F9B266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01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868, 1.182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B86A3" w14:textId="546447C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8.73E-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8EADD" w14:textId="470517F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6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5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6FD59" w14:textId="547A82B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63.9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209BB" w14:textId="23616A4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C594C" w14:textId="54780F4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.16/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A96F1" w14:textId="62922FE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D8FB1" w14:textId="748DD16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7C3C94A4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49DB9" w14:textId="7386A68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Browne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3ABDA" w14:textId="0FAFD7D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1F50B" w14:textId="5591EA3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 xml:space="preserve">Risk of developing eclampsi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93512" w14:textId="628C9427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27645" w14:textId="06614B0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015A7" w14:textId="2C00C5B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B6051" w14:textId="2CAAB3C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50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AC331" w14:textId="240FE7E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R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F062B" w14:textId="357AC05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60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139, 18.679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FC7185" w14:textId="262302F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7.04E-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BC340" w14:textId="3894CBA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175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E301C" w14:textId="7AF5474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97.0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8956A" w14:textId="6B36CD5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8C512" w14:textId="1CEECC2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72/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D1AE8" w14:textId="1D44615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E082E" w14:textId="7FA6F40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61FAE148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F3FCE" w14:textId="67F85FE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Calver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F8ECA" w14:textId="3E83B9A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185B84" w14:textId="59D3651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Pre-eclamps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9185E" w14:textId="50F88D95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B8B2D" w14:textId="73C5DD5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72E58" w14:textId="34AE827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9AD27" w14:textId="2BBFB1E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49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47A12" w14:textId="114067A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BFAA0" w14:textId="490205E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03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602, 1.783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AB027" w14:textId="2834F3B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9.00E-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4B4D1" w14:textId="6ABCE74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55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977F0" w14:textId="2EBD1DE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70.7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B0D00" w14:textId="3070F24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E9888" w14:textId="101A678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32/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E89F2" w14:textId="63566DA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F025F" w14:textId="42EC460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05D8ADD4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18136" w14:textId="5E75C68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Calver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6F0B2" w14:textId="674E363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70FD9" w14:textId="1DDB3CF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Eclamps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2A18E" w14:textId="767C830A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7B87F" w14:textId="25B885D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5DB09C" w14:textId="25CF8F1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D2DA9" w14:textId="7419F31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65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D6FD4" w14:textId="6ED455B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80423" w14:textId="6CF7DAA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.56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15, 43.86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6390AD" w14:textId="1276088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.15E-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20E25" w14:textId="6FDB8E1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045733.3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D57E5B" w14:textId="2830108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96.6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D2587" w14:textId="780C508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575ED" w14:textId="6001A55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22/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9BC53" w14:textId="05B9FBA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A6A9C" w14:textId="7D48194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738A9CA2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91589C" w14:textId="3E82713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Calver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13429" w14:textId="2D3D016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A0653" w14:textId="7EBF90D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Abnormal presenta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E4F14" w14:textId="44554910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1749E" w14:textId="212C9D6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53C2C3" w14:textId="26B0E48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63AC38" w14:textId="228FAE5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2EA70" w14:textId="62EA341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89B88" w14:textId="67DD245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676, 2.025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F3B03D" w14:textId="5532B9A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.74E-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CC323" w14:textId="52BC5B61" w:rsidR="001A305F" w:rsidRPr="003A2FD2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9711A6" w14:textId="56F742C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CD191" w14:textId="76D04FC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P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06D5C" w14:textId="3A2FEC0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1/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03969" w14:textId="4AF8414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76CED" w14:textId="51FF316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062E38DD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7D935" w14:textId="186C74E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Calvert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47E86" w14:textId="13CDDEF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6A8DA" w14:textId="1625A87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Caesarian sec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C18E4" w14:textId="482169A0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8810B" w14:textId="1F4C9EF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B78A3" w14:textId="6B3C0F5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836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FBF70" w14:textId="7D1F481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433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FE456" w14:textId="4DDD16B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7702" w14:textId="6228570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20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814, 1.775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D514F" w14:textId="1608160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35428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50569" w14:textId="232131F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2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.56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D7272" w14:textId="66C941B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88.4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C6F6E" w14:textId="4D07196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BBE01" w14:textId="5B7E3C4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.28/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50D8D" w14:textId="30EC6A0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57DF7" w14:textId="461730A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5302EAA9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81861" w14:textId="5BEF9F2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D'Ascenzo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C0D85" w14:textId="12B91A1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6B55E" w14:textId="3DBD5F0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 xml:space="preserve">Risk of coronary stenosis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1033A" w14:textId="5885B6C9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8AE4A" w14:textId="08D3B98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3303C" w14:textId="7A24956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E6875" w14:textId="341DA56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67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A113E" w14:textId="35BD6BC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44EF8" w14:textId="44C2C0C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37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862, 2.203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63299" w14:textId="4F40E6E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18069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FDB65" w14:textId="1C0E5A8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3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6.2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08AEE" w14:textId="51EB655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71.8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4EB31D" w14:textId="246647B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A3388" w14:textId="14DA6B8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5.21/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7B3A2" w14:textId="78AC5B5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335C7" w14:textId="02B1862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7373DC20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1274B" w14:textId="622BDC4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lastRenderedPageBreak/>
              <w:t>D'Ascenzo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D302E" w14:textId="47AE281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A4D248" w14:textId="5616FC1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 xml:space="preserve">Risk of calcified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plaques </w:t>
            </w:r>
            <w:r w:rsidRPr="00A42CD7">
              <w:rPr>
                <w:rFonts w:ascii="Times New Roman" w:hAnsi="Times New Roman"/>
                <w:sz w:val="20"/>
                <w:szCs w:val="20"/>
              </w:rPr>
              <w:t xml:space="preserve">more than 0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15A6C" w14:textId="0E013336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3D591" w14:textId="19658EB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50B79" w14:textId="6885724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5D4BB" w14:textId="705FFED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EF77C" w14:textId="3EDDAB4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8F296" w14:textId="621CC0B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53, 2.171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F5A94" w14:textId="07E6EAC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61972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C2C3CB" w14:textId="4E6507A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749.13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E2F64" w14:textId="4E9AD21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1.7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CF7DB" w14:textId="02D9A29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D4EF1" w14:textId="1A5C9CD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.03/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A7135" w14:textId="07391FC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5C92E" w14:textId="6F735A3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29FD4148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09F7A" w14:textId="7F440EA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D'Ascenzo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2DBDE" w14:textId="70F428B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574A0" w14:textId="318EBC6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 xml:space="preserve">Risk of </w:t>
            </w:r>
            <w:r>
              <w:rPr>
                <w:rFonts w:ascii="Times New Roman" w:hAnsi="Times New Roman"/>
                <w:sz w:val="20"/>
                <w:szCs w:val="20"/>
              </w:rPr>
              <w:t>plaques</w:t>
            </w:r>
            <w:r w:rsidRPr="00A42CD7">
              <w:rPr>
                <w:rFonts w:ascii="Times New Roman" w:hAnsi="Times New Roman"/>
                <w:sz w:val="20"/>
                <w:szCs w:val="20"/>
              </w:rPr>
              <w:t xml:space="preserve"> more than 0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2393E" w14:textId="74DCC575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7E442" w14:textId="6296CDCE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C926A" w14:textId="627EEFF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9CF91" w14:textId="2DC1744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CA618" w14:textId="5901B7A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CDE4E" w14:textId="21BA4B6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87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427, 1.788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92C47" w14:textId="40C9E3B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71193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486BE" w14:textId="167A9A7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9.8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2170B" w14:textId="247A3A8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83.1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AC9C0" w14:textId="723EC79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AB2E7" w14:textId="58FE084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4.44/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E0DD3" w14:textId="3584E2D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5438E" w14:textId="3758824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442D446E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94B3D" w14:textId="28F1A2C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Dillon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849BD" w14:textId="5FBE59E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7C34A" w14:textId="180F458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LD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750DA9" w14:textId="472B7F77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BAF13" w14:textId="293ADE7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8206E" w14:textId="50D4C5EB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0E799" w14:textId="719765F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271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01A5A6" w14:textId="31EEBC1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SM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C90F5" w14:textId="1CE90AE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-0.15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-0.337, 0.029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1D951" w14:textId="1C31638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0988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AAD2D" w14:textId="75EB8B7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0.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5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26C64" w14:textId="00254C0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91.2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51863" w14:textId="6D7C55D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65628F" w14:textId="6378E93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2E490" w14:textId="49C6BF8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72F46" w14:textId="598A418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201847FC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609B4" w14:textId="248BBC8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Dillon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EF8AF" w14:textId="1FCB3C3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AFE3A" w14:textId="1CEC2BA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07035" w14:textId="40A5FEE5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7E762" w14:textId="6F9A007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4A584" w14:textId="284E23BC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2EB02A" w14:textId="582EC2B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40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914CC" w14:textId="2EB16F1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SM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FB245" w14:textId="4B4AE4E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35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-0.341, 1.05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6EAF0" w14:textId="2DC51F6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31787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FEC47" w14:textId="57E619D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2.2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94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839A2" w14:textId="31E183D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98.5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7CD85" w14:textId="55F6AD84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A46711" w14:textId="264E6D0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2EBC4" w14:textId="7385593F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B89F6" w14:textId="28015F5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10DB8C26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25F6D" w14:textId="52D1C8E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Dillon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13851B" w14:textId="5515CF6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016F5" w14:textId="2B549CE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HbA1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741BE" w14:textId="5EC540F0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DAD1D" w14:textId="4BAD63B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711F8" w14:textId="00C60822" w:rsidR="001A305F" w:rsidRPr="00A42CD7" w:rsidRDefault="000F3100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9282B" w14:textId="14EFC8C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609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6C1A0" w14:textId="6800289C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SM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F0652" w14:textId="2AF7154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-0.06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-0.392, 0.255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2408B" w14:textId="7E52333D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67864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2FCA6" w14:textId="4EC368C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-3.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3.71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533237" w14:textId="338C1299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82.1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A2D83" w14:textId="736B7DA3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70EA03" w14:textId="215193D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E2C63" w14:textId="54D26D3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NP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9ADC0" w14:textId="57B3716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4356FC79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D1E36" w14:textId="40C1F802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liveira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CEBC2" w14:textId="6C5445E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20312F" w14:textId="6814634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dental caries prevalenc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41C1A" w14:textId="0883D674" w:rsidR="001A305F" w:rsidRPr="00A42CD7" w:rsidRDefault="00CE53F2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Cross-sectional/case-contro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B9FB4" w14:textId="3E01F3D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FAAF1A" w14:textId="7F28A5C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1C7C2B" w14:textId="4DF586C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D4640C" w14:textId="6922E5A6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F05E2" w14:textId="5FB534F8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764, 3.269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1B405" w14:textId="3284AB4A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21703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42D02" w14:textId="5A6439C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0.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, </w:t>
            </w: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17.57</w:t>
            </w: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F960B" w14:textId="1FB235A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64.40%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C088C" w14:textId="7DBFCA80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0DA12" w14:textId="35D2228B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  <w:t>2.27/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ABE14" w14:textId="34483EF1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6AE16D" w14:textId="1A11A235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  <w:r w:rsidRPr="00A42CD7"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  <w:t>NS</w:t>
            </w:r>
          </w:p>
        </w:tc>
      </w:tr>
      <w:tr w:rsidR="001A305F" w:rsidRPr="00A42CD7" w14:paraId="05B2A8BB" w14:textId="77777777" w:rsidTr="00D03BE2">
        <w:trPr>
          <w:trHeight w:val="78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4BD3A" w14:textId="3A5E39D2" w:rsidR="001A305F" w:rsidRPr="00523EEA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23EEA">
              <w:rPr>
                <w:rFonts w:ascii="Times New Roman" w:hAnsi="Times New Roman"/>
                <w:b/>
                <w:sz w:val="20"/>
                <w:szCs w:val="20"/>
              </w:rPr>
              <w:t>Summary Statistics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C0AF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EC9E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F2DD0" w14:textId="3B4ACB93" w:rsidR="001A305F" w:rsidRPr="000B1059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10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dian = 8 (range: 2-4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59298" w14:textId="0EE6F69A" w:rsidR="001A305F" w:rsidRPr="000B1059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10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dian = 8 (range: 2-4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5909C" w14:textId="2A385A13" w:rsidR="001A305F" w:rsidRPr="000B1059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10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dian = 847 (range: 7- 627,19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97DC6" w14:textId="7E090829" w:rsidR="001A305F" w:rsidRPr="000B1059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0B10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edian = 18,743 (range: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405 to</w:t>
            </w:r>
            <w:r w:rsidRPr="000B10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0B105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zh-CN"/>
              </w:rPr>
              <w:t>2.25E+08</w:t>
            </w:r>
            <w:r w:rsidRPr="000B105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AEB4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FB352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F05B0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1A13EB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AF62F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364C9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E224C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6AF0D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65FB7" w14:textId="77777777" w:rsidR="001A305F" w:rsidRPr="00A42CD7" w:rsidRDefault="001A305F" w:rsidP="001A305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zh-CN"/>
              </w:rPr>
            </w:pPr>
          </w:p>
        </w:tc>
      </w:tr>
    </w:tbl>
    <w:p w14:paraId="7D24DC97" w14:textId="1A436207" w:rsidR="00AE11BF" w:rsidRPr="00912C17" w:rsidRDefault="00AE11BF" w:rsidP="00AE11B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3315D">
        <w:rPr>
          <w:rFonts w:ascii="Times New Roman" w:hAnsi="Times New Roman"/>
          <w:sz w:val="24"/>
          <w:szCs w:val="24"/>
          <w:lang w:val="en-US"/>
        </w:rPr>
        <w:t xml:space="preserve">Abbreviations: ES: effect size; CI: confidence interval; RR: relative risk; OR: odds ratio; MD: mean difference; </w:t>
      </w:r>
      <w:r w:rsidR="003A2FD2">
        <w:rPr>
          <w:rFonts w:ascii="Times New Roman" w:hAnsi="Times New Roman"/>
          <w:sz w:val="24"/>
          <w:szCs w:val="24"/>
          <w:lang w:val="en-US"/>
        </w:rPr>
        <w:t xml:space="preserve">SMD: standardized mean difference; SMD: weighted mean difference; </w:t>
      </w:r>
      <w:r w:rsidRPr="00C3315D">
        <w:rPr>
          <w:rFonts w:ascii="Times New Roman" w:hAnsi="Times New Roman"/>
          <w:sz w:val="24"/>
          <w:szCs w:val="24"/>
          <w:lang w:val="en-US"/>
        </w:rPr>
        <w:t>HR: hazard ratio;</w:t>
      </w:r>
      <w:r w:rsidR="000F3100">
        <w:rPr>
          <w:rFonts w:ascii="Times New Roman" w:hAnsi="Times New Roman"/>
          <w:sz w:val="24"/>
          <w:szCs w:val="24"/>
          <w:lang w:val="en-US"/>
        </w:rPr>
        <w:t xml:space="preserve"> NR: not reported;</w:t>
      </w:r>
      <w:r w:rsidRPr="00C3315D">
        <w:rPr>
          <w:rFonts w:ascii="Times New Roman" w:hAnsi="Times New Roman"/>
          <w:sz w:val="24"/>
          <w:szCs w:val="24"/>
          <w:lang w:val="en-US"/>
        </w:rPr>
        <w:t xml:space="preserve"> NP: not possible; </w:t>
      </w:r>
      <w:r w:rsidR="003A2FD2">
        <w:rPr>
          <w:rFonts w:ascii="Times New Roman" w:hAnsi="Times New Roman"/>
          <w:sz w:val="24"/>
          <w:szCs w:val="24"/>
          <w:lang w:val="en-US"/>
        </w:rPr>
        <w:t>NS: not significant</w:t>
      </w:r>
      <w:r w:rsidR="000F3100">
        <w:rPr>
          <w:rFonts w:ascii="Times New Roman" w:hAnsi="Times New Roman"/>
          <w:sz w:val="24"/>
          <w:szCs w:val="24"/>
          <w:lang w:val="en-US"/>
        </w:rPr>
        <w:t xml:space="preserve">; COPD: chronic obstructive pulmonary </w:t>
      </w:r>
      <w:r w:rsidR="000F3100">
        <w:rPr>
          <w:rFonts w:ascii="Times New Roman" w:hAnsi="Times New Roman"/>
          <w:sz w:val="24"/>
          <w:szCs w:val="24"/>
          <w:lang w:val="en-US"/>
        </w:rPr>
        <w:lastRenderedPageBreak/>
        <w:t xml:space="preserve">disease; </w:t>
      </w:r>
      <w:r w:rsidR="000F3100" w:rsidRPr="000F3100">
        <w:rPr>
          <w:rFonts w:ascii="Times New Roman" w:hAnsi="Times New Roman"/>
          <w:sz w:val="24"/>
          <w:szCs w:val="24"/>
          <w:lang w:val="en-US"/>
        </w:rPr>
        <w:t>ED</w:t>
      </w:r>
      <w:r w:rsidR="000F3100">
        <w:rPr>
          <w:rFonts w:ascii="Times New Roman" w:hAnsi="Times New Roman"/>
          <w:sz w:val="24"/>
          <w:szCs w:val="24"/>
          <w:lang w:val="en-US"/>
        </w:rPr>
        <w:t>: erectile dysfunction; BMI: body mass index;</w:t>
      </w:r>
      <w:r w:rsidR="000F3100" w:rsidRPr="000F3100">
        <w:rPr>
          <w:rFonts w:ascii="Times New Roman" w:hAnsi="Times New Roman"/>
          <w:sz w:val="24"/>
          <w:szCs w:val="24"/>
          <w:lang w:val="en-US"/>
        </w:rPr>
        <w:t xml:space="preserve"> TGs</w:t>
      </w:r>
      <w:r w:rsidR="000F3100">
        <w:rPr>
          <w:rFonts w:ascii="Times New Roman" w:hAnsi="Times New Roman"/>
          <w:sz w:val="24"/>
          <w:szCs w:val="24"/>
          <w:lang w:val="en-US"/>
        </w:rPr>
        <w:t>: triglycerides;</w:t>
      </w:r>
      <w:r w:rsidR="000F3100" w:rsidRPr="000F3100">
        <w:rPr>
          <w:rFonts w:ascii="Times New Roman" w:hAnsi="Times New Roman"/>
          <w:sz w:val="24"/>
          <w:szCs w:val="24"/>
          <w:lang w:val="en-US"/>
        </w:rPr>
        <w:t xml:space="preserve"> HDL</w:t>
      </w:r>
      <w:r w:rsidR="000F3100">
        <w:rPr>
          <w:rFonts w:ascii="Times New Roman" w:hAnsi="Times New Roman"/>
          <w:sz w:val="24"/>
          <w:szCs w:val="24"/>
          <w:lang w:val="en-US"/>
        </w:rPr>
        <w:t>: high density lipoprotein;</w:t>
      </w:r>
      <w:r w:rsidR="000F3100" w:rsidRPr="000F3100">
        <w:rPr>
          <w:rFonts w:ascii="Times New Roman" w:hAnsi="Times New Roman"/>
          <w:sz w:val="24"/>
          <w:szCs w:val="24"/>
          <w:lang w:val="en-US"/>
        </w:rPr>
        <w:t xml:space="preserve"> SBP</w:t>
      </w:r>
      <w:r w:rsidR="000F3100">
        <w:rPr>
          <w:rFonts w:ascii="Times New Roman" w:hAnsi="Times New Roman"/>
          <w:sz w:val="24"/>
          <w:szCs w:val="24"/>
          <w:lang w:val="en-US"/>
        </w:rPr>
        <w:t xml:space="preserve">: systolic blood pressure; DBP: diastolic blood pressure; </w:t>
      </w:r>
      <w:r w:rsidR="000F3100" w:rsidRPr="000F3100">
        <w:rPr>
          <w:rFonts w:ascii="Times New Roman" w:hAnsi="Times New Roman"/>
          <w:sz w:val="24"/>
          <w:szCs w:val="24"/>
          <w:lang w:val="en-US"/>
        </w:rPr>
        <w:t>LDL</w:t>
      </w:r>
      <w:r w:rsidR="000F3100">
        <w:rPr>
          <w:rFonts w:ascii="Times New Roman" w:hAnsi="Times New Roman"/>
          <w:sz w:val="24"/>
          <w:szCs w:val="24"/>
          <w:lang w:val="en-US"/>
        </w:rPr>
        <w:t>: low density lipoprotein;</w:t>
      </w:r>
      <w:r w:rsidR="000F3100" w:rsidRPr="000F3100">
        <w:rPr>
          <w:rFonts w:ascii="Times New Roman" w:hAnsi="Times New Roman"/>
          <w:sz w:val="24"/>
          <w:szCs w:val="24"/>
          <w:lang w:val="en-US"/>
        </w:rPr>
        <w:t xml:space="preserve"> HbA1c</w:t>
      </w:r>
      <w:r w:rsidR="000F3100">
        <w:rPr>
          <w:rFonts w:ascii="Times New Roman" w:hAnsi="Times New Roman"/>
          <w:sz w:val="24"/>
          <w:szCs w:val="24"/>
          <w:lang w:val="en-US"/>
        </w:rPr>
        <w:t>: glycated hemoglobin</w:t>
      </w:r>
    </w:p>
    <w:p w14:paraId="0A2F7E4D" w14:textId="77777777" w:rsidR="00AE11BF" w:rsidRDefault="00AE11BF" w:rsidP="00AE11B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 w:rsidRPr="00A32B09">
        <w:rPr>
          <w:rFonts w:ascii="Times New Roman" w:hAnsi="Times New Roman"/>
          <w:sz w:val="24"/>
          <w:szCs w:val="24"/>
          <w:lang w:val="en-US"/>
        </w:rPr>
        <w:t>P value of summary random effects estimate.</w:t>
      </w:r>
    </w:p>
    <w:p w14:paraId="5B0D03BF" w14:textId="77777777" w:rsidR="00AE11BF" w:rsidRDefault="00AE11BF" w:rsidP="00AE11BF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b </w:t>
      </w:r>
      <w:r w:rsidRPr="00A32B09">
        <w:rPr>
          <w:rFonts w:ascii="Times New Roman" w:hAnsi="Times New Roman"/>
          <w:sz w:val="24"/>
          <w:szCs w:val="24"/>
          <w:lang w:val="en-US"/>
        </w:rPr>
        <w:t>Prediction intervals are reported only for meta-analyses including at least 3 studies.</w:t>
      </w:r>
    </w:p>
    <w:p w14:paraId="3446E2D6" w14:textId="431595C7" w:rsidR="005232A9" w:rsidRDefault="00AE11BF" w:rsidP="00F8082E">
      <w:pPr>
        <w:spacing w:after="0" w:line="480" w:lineRule="auto"/>
        <w:jc w:val="both"/>
      </w:pPr>
      <w:r w:rsidRPr="008652B0">
        <w:rPr>
          <w:rFonts w:ascii="Times New Roman" w:hAnsi="Times New Roman"/>
          <w:color w:val="FF0000"/>
          <w:sz w:val="24"/>
          <w:szCs w:val="24"/>
          <w:vertAlign w:val="superscript"/>
          <w:lang w:val="en-US"/>
        </w:rPr>
        <w:t>1</w:t>
      </w:r>
      <w:r w:rsidRPr="00912C17">
        <w:rPr>
          <w:rFonts w:ascii="Times New Roman" w:hAnsi="Times New Roman"/>
          <w:sz w:val="24"/>
          <w:szCs w:val="24"/>
          <w:lang w:val="en-US"/>
        </w:rPr>
        <w:t>Evidence class criteria: class I (convincing): statistical significance with P&lt;10</w:t>
      </w:r>
      <w:r w:rsidRPr="00912C17">
        <w:rPr>
          <w:rFonts w:ascii="Times New Roman" w:hAnsi="Times New Roman"/>
          <w:sz w:val="24"/>
          <w:szCs w:val="24"/>
          <w:vertAlign w:val="superscript"/>
          <w:lang w:val="en-US"/>
        </w:rPr>
        <w:t>−6</w:t>
      </w:r>
      <w:r w:rsidRPr="00912C17">
        <w:rPr>
          <w:rFonts w:ascii="Times New Roman" w:hAnsi="Times New Roman"/>
          <w:sz w:val="24"/>
          <w:szCs w:val="24"/>
          <w:lang w:val="en-US"/>
        </w:rPr>
        <w:t>, more than 1,000 cases (or &gt;20,000 participants for continuous outcomes), the largest component study reported statistically significant effect (P&lt;0</w:t>
      </w:r>
      <w:r w:rsidR="005B30EF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.</w:t>
      </w:r>
      <w:r w:rsidRPr="00912C17">
        <w:rPr>
          <w:rFonts w:ascii="Times New Roman" w:hAnsi="Times New Roman"/>
          <w:sz w:val="24"/>
          <w:szCs w:val="24"/>
          <w:lang w:val="en-US"/>
        </w:rPr>
        <w:t>05); 95% prediction interval excluded the null; no large heterogeneity (I</w:t>
      </w:r>
      <w:r w:rsidRPr="00912C17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912C17">
        <w:rPr>
          <w:rFonts w:ascii="Times New Roman" w:hAnsi="Times New Roman"/>
          <w:sz w:val="24"/>
          <w:szCs w:val="24"/>
          <w:lang w:val="en-US"/>
        </w:rPr>
        <w:t xml:space="preserve"> &lt;50%), no evidence of small study effects (P&gt;0</w:t>
      </w:r>
      <w:r w:rsidR="005B30EF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.</w:t>
      </w:r>
      <w:r w:rsidRPr="00912C17">
        <w:rPr>
          <w:rFonts w:ascii="Times New Roman" w:hAnsi="Times New Roman"/>
          <w:sz w:val="24"/>
          <w:szCs w:val="24"/>
          <w:lang w:val="en-US"/>
        </w:rPr>
        <w:t>10) and excess significance bias (P&gt;0</w:t>
      </w:r>
      <w:r w:rsidR="005B30EF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.</w:t>
      </w:r>
      <w:r w:rsidRPr="00912C17">
        <w:rPr>
          <w:rFonts w:ascii="Times New Roman" w:hAnsi="Times New Roman"/>
          <w:sz w:val="24"/>
          <w:szCs w:val="24"/>
          <w:lang w:val="en-US"/>
        </w:rPr>
        <w:t>10); class II (highly suggestive): statistical significance with P&lt;10</w:t>
      </w:r>
      <w:r w:rsidRPr="00912C17">
        <w:rPr>
          <w:rFonts w:ascii="Times New Roman" w:hAnsi="Times New Roman"/>
          <w:sz w:val="24"/>
          <w:szCs w:val="24"/>
          <w:vertAlign w:val="superscript"/>
          <w:lang w:val="en-US"/>
        </w:rPr>
        <w:t>−6</w:t>
      </w:r>
      <w:r w:rsidRPr="00912C17">
        <w:rPr>
          <w:rFonts w:ascii="Times New Roman" w:hAnsi="Times New Roman"/>
          <w:sz w:val="24"/>
          <w:szCs w:val="24"/>
          <w:lang w:val="en-US"/>
        </w:rPr>
        <w:t>, more than 1,000 cases (or &gt;20,000 participants for continuous outcomes), the largest component study reported statistically significant effect (P&lt;0</w:t>
      </w:r>
      <w:r w:rsidR="005B30EF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.</w:t>
      </w:r>
      <w:r w:rsidRPr="00912C17">
        <w:rPr>
          <w:rFonts w:ascii="Times New Roman" w:hAnsi="Times New Roman"/>
          <w:sz w:val="24"/>
          <w:szCs w:val="24"/>
          <w:lang w:val="en-US"/>
        </w:rPr>
        <w:t>05); class III (suggestive): statistical significance with P&lt;10</w:t>
      </w:r>
      <w:r w:rsidRPr="00912C17">
        <w:rPr>
          <w:rFonts w:ascii="Times New Roman" w:hAnsi="Times New Roman"/>
          <w:sz w:val="24"/>
          <w:szCs w:val="24"/>
          <w:vertAlign w:val="superscript"/>
          <w:lang w:val="en-US"/>
        </w:rPr>
        <w:t>−3</w:t>
      </w:r>
      <w:r w:rsidRPr="00912C17">
        <w:rPr>
          <w:rFonts w:ascii="Times New Roman" w:hAnsi="Times New Roman"/>
          <w:sz w:val="24"/>
          <w:szCs w:val="24"/>
          <w:lang w:val="en-US"/>
        </w:rPr>
        <w:t>, more than 1,000 cases (or &gt;20,000 participants for continuous outcomes); class IV (weak): the remaining statistically significant associations with P&lt;0</w:t>
      </w:r>
      <w:r w:rsidR="005B30EF">
        <w:rPr>
          <w:rFonts w:ascii="Times New Roman" w:eastAsia="Times New Roman" w:hAnsi="Times New Roman"/>
          <w:color w:val="000000"/>
          <w:sz w:val="20"/>
          <w:szCs w:val="20"/>
          <w:lang w:val="en-US" w:eastAsia="it-IT"/>
        </w:rPr>
        <w:t>.</w:t>
      </w:r>
      <w:r w:rsidRPr="00912C17">
        <w:rPr>
          <w:rFonts w:ascii="Times New Roman" w:hAnsi="Times New Roman"/>
          <w:sz w:val="24"/>
          <w:szCs w:val="24"/>
          <w:lang w:val="en-US"/>
        </w:rPr>
        <w:t>05.</w:t>
      </w:r>
    </w:p>
    <w:sectPr w:rsidR="005232A9" w:rsidSect="00F8082E">
      <w:pgSz w:w="16838" w:h="11906" w:orient="landscape"/>
      <w:pgMar w:top="1138" w:right="1411" w:bottom="1138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1073A8"/>
    <w:multiLevelType w:val="hybridMultilevel"/>
    <w:tmpl w:val="9500A9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A4891"/>
    <w:multiLevelType w:val="hybridMultilevel"/>
    <w:tmpl w:val="711A698E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816728"/>
    <w:multiLevelType w:val="hybridMultilevel"/>
    <w:tmpl w:val="7A8CDA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75E92"/>
    <w:multiLevelType w:val="hybridMultilevel"/>
    <w:tmpl w:val="4E8CC76A"/>
    <w:lvl w:ilvl="0" w:tplc="454E48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CB2B24"/>
    <w:multiLevelType w:val="hybridMultilevel"/>
    <w:tmpl w:val="E56C1DC2"/>
    <w:lvl w:ilvl="0" w:tplc="CBDE96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2FE52E5"/>
    <w:multiLevelType w:val="hybridMultilevel"/>
    <w:tmpl w:val="9EA82690"/>
    <w:lvl w:ilvl="0" w:tplc="4B44E35A">
      <w:start w:val="5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C7690D"/>
    <w:multiLevelType w:val="hybridMultilevel"/>
    <w:tmpl w:val="3522D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277E62"/>
    <w:multiLevelType w:val="multilevel"/>
    <w:tmpl w:val="79A64B9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0F87F20"/>
    <w:multiLevelType w:val="hybridMultilevel"/>
    <w:tmpl w:val="DB44563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4C1A9C"/>
    <w:multiLevelType w:val="hybridMultilevel"/>
    <w:tmpl w:val="BB788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262C1A"/>
    <w:multiLevelType w:val="hybridMultilevel"/>
    <w:tmpl w:val="5F361C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C5D69"/>
    <w:multiLevelType w:val="hybridMultilevel"/>
    <w:tmpl w:val="5D2851C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72551B"/>
    <w:multiLevelType w:val="multilevel"/>
    <w:tmpl w:val="6D1065B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78077A12"/>
    <w:multiLevelType w:val="multilevel"/>
    <w:tmpl w:val="D1765BE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7C163532"/>
    <w:multiLevelType w:val="hybridMultilevel"/>
    <w:tmpl w:val="928EFB38"/>
    <w:lvl w:ilvl="0" w:tplc="3CACF3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3"/>
  </w:num>
  <w:num w:numId="5">
    <w:abstractNumId w:val="6"/>
  </w:num>
  <w:num w:numId="6">
    <w:abstractNumId w:val="1"/>
  </w:num>
  <w:num w:numId="7">
    <w:abstractNumId w:val="10"/>
  </w:num>
  <w:num w:numId="8">
    <w:abstractNumId w:val="4"/>
  </w:num>
  <w:num w:numId="9">
    <w:abstractNumId w:val="11"/>
  </w:num>
  <w:num w:numId="10">
    <w:abstractNumId w:val="14"/>
  </w:num>
  <w:num w:numId="11">
    <w:abstractNumId w:val="8"/>
  </w:num>
  <w:num w:numId="12">
    <w:abstractNumId w:val="5"/>
  </w:num>
  <w:num w:numId="13">
    <w:abstractNumId w:val="13"/>
  </w:num>
  <w:num w:numId="14">
    <w:abstractNumId w:val="7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1BF"/>
    <w:rsid w:val="000025CA"/>
    <w:rsid w:val="0007561F"/>
    <w:rsid w:val="0007761D"/>
    <w:rsid w:val="000A2C99"/>
    <w:rsid w:val="000B1059"/>
    <w:rsid w:val="000F3100"/>
    <w:rsid w:val="0014561C"/>
    <w:rsid w:val="0016212E"/>
    <w:rsid w:val="00194669"/>
    <w:rsid w:val="001A305F"/>
    <w:rsid w:val="001E4FA6"/>
    <w:rsid w:val="00214249"/>
    <w:rsid w:val="002933A7"/>
    <w:rsid w:val="002C0D82"/>
    <w:rsid w:val="002F2231"/>
    <w:rsid w:val="003104CD"/>
    <w:rsid w:val="00326FF7"/>
    <w:rsid w:val="003A2FD2"/>
    <w:rsid w:val="0041605F"/>
    <w:rsid w:val="004D0D8A"/>
    <w:rsid w:val="005232A9"/>
    <w:rsid w:val="00523EEA"/>
    <w:rsid w:val="005B30EF"/>
    <w:rsid w:val="005E5721"/>
    <w:rsid w:val="00675680"/>
    <w:rsid w:val="006923D9"/>
    <w:rsid w:val="0069374F"/>
    <w:rsid w:val="00720C18"/>
    <w:rsid w:val="00732E57"/>
    <w:rsid w:val="00737BBD"/>
    <w:rsid w:val="007E7B68"/>
    <w:rsid w:val="008652B0"/>
    <w:rsid w:val="008F373D"/>
    <w:rsid w:val="00911066"/>
    <w:rsid w:val="00975155"/>
    <w:rsid w:val="009B1BC2"/>
    <w:rsid w:val="009E4F18"/>
    <w:rsid w:val="00A27220"/>
    <w:rsid w:val="00A42CD7"/>
    <w:rsid w:val="00AA6757"/>
    <w:rsid w:val="00AB29B7"/>
    <w:rsid w:val="00AE11BF"/>
    <w:rsid w:val="00B147D4"/>
    <w:rsid w:val="00B2208D"/>
    <w:rsid w:val="00BF68EE"/>
    <w:rsid w:val="00CC0996"/>
    <w:rsid w:val="00CE53F2"/>
    <w:rsid w:val="00D03BE2"/>
    <w:rsid w:val="00D20568"/>
    <w:rsid w:val="00D51E7A"/>
    <w:rsid w:val="00D520E0"/>
    <w:rsid w:val="00D65608"/>
    <w:rsid w:val="00DF6C33"/>
    <w:rsid w:val="00F8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E3EE1"/>
  <w15:docId w15:val="{D93C3AB4-D960-4127-ADA6-55F0ED2C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11BF"/>
    <w:rPr>
      <w:rFonts w:ascii="Calibri" w:eastAsia="Calibri" w:hAnsi="Calibri" w:cs="Times New Roman"/>
      <w:lang w:val="pt-B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E11BF"/>
    <w:pPr>
      <w:keepNext/>
      <w:keepLines/>
      <w:spacing w:before="200" w:after="0" w:line="276" w:lineRule="auto"/>
      <w:outlineLvl w:val="1"/>
    </w:pPr>
    <w:rPr>
      <w:rFonts w:ascii="Cambria" w:eastAsia="Times New Roman" w:hAnsi="Cambria"/>
      <w:b/>
      <w:bCs/>
      <w:color w:val="4F81BD"/>
      <w:sz w:val="26"/>
      <w:szCs w:val="26"/>
      <w:lang w:val="it-IT" w:eastAsia="it-IT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11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qFormat/>
    <w:rsid w:val="00AE11BF"/>
    <w:rPr>
      <w:rFonts w:ascii="Cambria" w:eastAsia="Times New Roman" w:hAnsi="Cambria" w:cs="Times New Roman"/>
      <w:b/>
      <w:bCs/>
      <w:color w:val="4F81BD"/>
      <w:sz w:val="26"/>
      <w:szCs w:val="26"/>
      <w:lang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AE11BF"/>
    <w:rPr>
      <w:rFonts w:asciiTheme="majorHAnsi" w:eastAsiaTheme="majorEastAsia" w:hAnsiTheme="majorHAnsi" w:cstheme="majorBidi"/>
      <w:i/>
      <w:iCs/>
      <w:color w:val="2F5496" w:themeColor="accent1" w:themeShade="BF"/>
      <w:lang w:val="pt-BR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AE11B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qFormat/>
    <w:rsid w:val="00AE11BF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AE11BF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qFormat/>
    <w:rsid w:val="00AE11BF"/>
    <w:rPr>
      <w:rFonts w:ascii="Calibri" w:eastAsia="Calibri" w:hAnsi="Calibri" w:cs="Calibri"/>
      <w:noProof/>
      <w:lang w:val="en-US"/>
    </w:rPr>
  </w:style>
  <w:style w:type="character" w:styleId="Hyperlink">
    <w:name w:val="Hyperlink"/>
    <w:uiPriority w:val="99"/>
    <w:unhideWhenUsed/>
    <w:rsid w:val="00AE11BF"/>
    <w:rPr>
      <w:color w:val="0563C1"/>
      <w:u w:val="single"/>
    </w:rPr>
  </w:style>
  <w:style w:type="table" w:styleId="TableGrid">
    <w:name w:val="Table Grid"/>
    <w:basedOn w:val="TableNormal"/>
    <w:uiPriority w:val="39"/>
    <w:rsid w:val="00AE11B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11BF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qFormat/>
    <w:rsid w:val="00AE11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E11B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E11BF"/>
    <w:rPr>
      <w:rFonts w:ascii="Calibri" w:eastAsia="Calibri" w:hAnsi="Calibri" w:cs="Times New Roman"/>
      <w:sz w:val="24"/>
      <w:szCs w:val="24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E11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E11BF"/>
    <w:rPr>
      <w:rFonts w:ascii="Calibri" w:eastAsia="Calibri" w:hAnsi="Calibri" w:cs="Times New Roman"/>
      <w:b/>
      <w:bCs/>
      <w:sz w:val="20"/>
      <w:szCs w:val="20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E11B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E11BF"/>
    <w:rPr>
      <w:rFonts w:ascii="Lucida Grande" w:eastAsia="Calibri" w:hAnsi="Lucida Grande" w:cs="Times New Roman"/>
      <w:sz w:val="18"/>
      <w:szCs w:val="18"/>
      <w:lang w:val="pt-BR"/>
    </w:rPr>
  </w:style>
  <w:style w:type="character" w:customStyle="1" w:styleId="apple-converted-space">
    <w:name w:val="apple-converted-space"/>
    <w:qFormat/>
    <w:rsid w:val="00AE11BF"/>
  </w:style>
  <w:style w:type="character" w:customStyle="1" w:styleId="highlight">
    <w:name w:val="highlight"/>
    <w:qFormat/>
    <w:rsid w:val="00AE11BF"/>
  </w:style>
  <w:style w:type="paragraph" w:styleId="Header">
    <w:name w:val="header"/>
    <w:basedOn w:val="Normal"/>
    <w:link w:val="HeaderChar"/>
    <w:uiPriority w:val="99"/>
    <w:unhideWhenUsed/>
    <w:rsid w:val="00AE11B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AE11BF"/>
    <w:rPr>
      <w:rFonts w:ascii="Calibri" w:eastAsia="Calibri" w:hAnsi="Calibri" w:cs="Times New Roman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AE11B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AE11BF"/>
    <w:rPr>
      <w:rFonts w:ascii="Calibri" w:eastAsia="Calibri" w:hAnsi="Calibri" w:cs="Times New Roman"/>
      <w:lang w:val="pt-BR"/>
    </w:rPr>
  </w:style>
  <w:style w:type="character" w:customStyle="1" w:styleId="Menzione1">
    <w:name w:val="Menzione1"/>
    <w:uiPriority w:val="99"/>
    <w:semiHidden/>
    <w:unhideWhenUsed/>
    <w:qFormat/>
    <w:rsid w:val="00AE11BF"/>
    <w:rPr>
      <w:color w:val="2B579A"/>
      <w:shd w:val="clear" w:color="auto" w:fill="E6E6E6"/>
    </w:rPr>
  </w:style>
  <w:style w:type="character" w:customStyle="1" w:styleId="Menzione2">
    <w:name w:val="Menzione2"/>
    <w:basedOn w:val="DefaultParagraphFont"/>
    <w:uiPriority w:val="99"/>
    <w:semiHidden/>
    <w:unhideWhenUsed/>
    <w:qFormat/>
    <w:rsid w:val="00AE11BF"/>
    <w:rPr>
      <w:color w:val="2B579A"/>
      <w:shd w:val="clear" w:color="auto" w:fill="E6E6E6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qFormat/>
    <w:rsid w:val="00AE11BF"/>
    <w:rPr>
      <w:color w:val="808080"/>
      <w:shd w:val="clear" w:color="auto" w:fill="E6E6E6"/>
    </w:rPr>
  </w:style>
  <w:style w:type="character" w:customStyle="1" w:styleId="TitleChar">
    <w:name w:val="Title Char"/>
    <w:basedOn w:val="DefaultParagraphFont"/>
    <w:link w:val="Title"/>
    <w:qFormat/>
    <w:rsid w:val="00AE11BF"/>
    <w:rPr>
      <w:rFonts w:ascii="Liberation Sans" w:eastAsia="Noto Sans CJK SC Regular" w:hAnsi="Liberation Sans" w:cs="Lohit Devanagari"/>
      <w:sz w:val="28"/>
      <w:szCs w:val="28"/>
      <w:lang w:val="pt-BR"/>
    </w:rPr>
  </w:style>
  <w:style w:type="paragraph" w:styleId="Title">
    <w:name w:val="Title"/>
    <w:basedOn w:val="Normal"/>
    <w:next w:val="BodyText"/>
    <w:link w:val="TitleChar"/>
    <w:qFormat/>
    <w:rsid w:val="00AE11BF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character" w:customStyle="1" w:styleId="TitoloCarattere1">
    <w:name w:val="Titolo Carattere1"/>
    <w:basedOn w:val="DefaultParagraphFont"/>
    <w:uiPriority w:val="10"/>
    <w:rsid w:val="00AE11BF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paragraph" w:styleId="BodyText">
    <w:name w:val="Body Text"/>
    <w:basedOn w:val="Normal"/>
    <w:link w:val="BodyTextChar"/>
    <w:rsid w:val="00AE11BF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qFormat/>
    <w:rsid w:val="00AE11BF"/>
    <w:rPr>
      <w:rFonts w:ascii="Calibri" w:eastAsia="Calibri" w:hAnsi="Calibri" w:cs="Times New Roman"/>
      <w:lang w:val="pt-BR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AE11BF"/>
    <w:rPr>
      <w:color w:val="808080"/>
      <w:shd w:val="clear" w:color="auto" w:fill="E6E6E6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qFormat/>
    <w:rsid w:val="00AE11BF"/>
    <w:rPr>
      <w:color w:val="808080"/>
      <w:shd w:val="clear" w:color="auto" w:fill="E6E6E6"/>
    </w:rPr>
  </w:style>
  <w:style w:type="character" w:customStyle="1" w:styleId="CollegamentoInternet">
    <w:name w:val="Collegamento Internet"/>
    <w:uiPriority w:val="99"/>
    <w:unhideWhenUsed/>
    <w:rsid w:val="00AE11BF"/>
    <w:rPr>
      <w:color w:val="0563C1"/>
      <w:u w:val="single"/>
    </w:rPr>
  </w:style>
  <w:style w:type="character" w:customStyle="1" w:styleId="ListLabel1">
    <w:name w:val="ListLabel 1"/>
    <w:qFormat/>
    <w:rsid w:val="00AE11BF"/>
    <w:rPr>
      <w:rFonts w:cs="Courier New"/>
    </w:rPr>
  </w:style>
  <w:style w:type="character" w:customStyle="1" w:styleId="ListLabel2">
    <w:name w:val="ListLabel 2"/>
    <w:qFormat/>
    <w:rsid w:val="00AE11BF"/>
    <w:rPr>
      <w:rFonts w:cs="Courier New"/>
    </w:rPr>
  </w:style>
  <w:style w:type="character" w:customStyle="1" w:styleId="ListLabel3">
    <w:name w:val="ListLabel 3"/>
    <w:qFormat/>
    <w:rsid w:val="00AE11BF"/>
    <w:rPr>
      <w:rFonts w:cs="Courier New"/>
    </w:rPr>
  </w:style>
  <w:style w:type="character" w:customStyle="1" w:styleId="ListLabel4">
    <w:name w:val="ListLabel 4"/>
    <w:qFormat/>
    <w:rsid w:val="00AE11BF"/>
    <w:rPr>
      <w:rFonts w:cs="Courier New"/>
    </w:rPr>
  </w:style>
  <w:style w:type="character" w:customStyle="1" w:styleId="ListLabel5">
    <w:name w:val="ListLabel 5"/>
    <w:qFormat/>
    <w:rsid w:val="00AE11BF"/>
    <w:rPr>
      <w:rFonts w:cs="Courier New"/>
    </w:rPr>
  </w:style>
  <w:style w:type="character" w:customStyle="1" w:styleId="ListLabel6">
    <w:name w:val="ListLabel 6"/>
    <w:qFormat/>
    <w:rsid w:val="00AE11BF"/>
    <w:rPr>
      <w:rFonts w:cs="Courier New"/>
    </w:rPr>
  </w:style>
  <w:style w:type="character" w:customStyle="1" w:styleId="ListLabel7">
    <w:name w:val="ListLabel 7"/>
    <w:qFormat/>
    <w:rsid w:val="00AE11BF"/>
    <w:rPr>
      <w:rFonts w:eastAsia="Calibri" w:cs="Times New Roman"/>
    </w:rPr>
  </w:style>
  <w:style w:type="character" w:customStyle="1" w:styleId="ListLabel8">
    <w:name w:val="ListLabel 8"/>
    <w:qFormat/>
    <w:rsid w:val="00AE11BF"/>
    <w:rPr>
      <w:rFonts w:cs="Courier New"/>
    </w:rPr>
  </w:style>
  <w:style w:type="character" w:customStyle="1" w:styleId="ListLabel9">
    <w:name w:val="ListLabel 9"/>
    <w:qFormat/>
    <w:rsid w:val="00AE11BF"/>
    <w:rPr>
      <w:rFonts w:cs="Courier New"/>
    </w:rPr>
  </w:style>
  <w:style w:type="character" w:customStyle="1" w:styleId="ListLabel10">
    <w:name w:val="ListLabel 10"/>
    <w:qFormat/>
    <w:rsid w:val="00AE11BF"/>
    <w:rPr>
      <w:rFonts w:cs="Courier New"/>
    </w:rPr>
  </w:style>
  <w:style w:type="character" w:customStyle="1" w:styleId="ListLabel11">
    <w:name w:val="ListLabel 11"/>
    <w:qFormat/>
    <w:rsid w:val="00AE11BF"/>
    <w:rPr>
      <w:rFonts w:ascii="Times New Roman" w:hAnsi="Times New Roman" w:cs="Symbol"/>
      <w:sz w:val="24"/>
    </w:rPr>
  </w:style>
  <w:style w:type="character" w:customStyle="1" w:styleId="ListLabel12">
    <w:name w:val="ListLabel 12"/>
    <w:qFormat/>
    <w:rsid w:val="00AE11BF"/>
    <w:rPr>
      <w:rFonts w:cs="Courier New"/>
    </w:rPr>
  </w:style>
  <w:style w:type="character" w:customStyle="1" w:styleId="ListLabel13">
    <w:name w:val="ListLabel 13"/>
    <w:qFormat/>
    <w:rsid w:val="00AE11BF"/>
    <w:rPr>
      <w:rFonts w:cs="Wingdings"/>
    </w:rPr>
  </w:style>
  <w:style w:type="character" w:customStyle="1" w:styleId="ListLabel14">
    <w:name w:val="ListLabel 14"/>
    <w:qFormat/>
    <w:rsid w:val="00AE11BF"/>
    <w:rPr>
      <w:rFonts w:cs="Symbol"/>
    </w:rPr>
  </w:style>
  <w:style w:type="character" w:customStyle="1" w:styleId="ListLabel15">
    <w:name w:val="ListLabel 15"/>
    <w:qFormat/>
    <w:rsid w:val="00AE11BF"/>
    <w:rPr>
      <w:rFonts w:cs="Courier New"/>
    </w:rPr>
  </w:style>
  <w:style w:type="character" w:customStyle="1" w:styleId="ListLabel16">
    <w:name w:val="ListLabel 16"/>
    <w:qFormat/>
    <w:rsid w:val="00AE11BF"/>
    <w:rPr>
      <w:rFonts w:cs="Wingdings"/>
    </w:rPr>
  </w:style>
  <w:style w:type="character" w:customStyle="1" w:styleId="ListLabel17">
    <w:name w:val="ListLabel 17"/>
    <w:qFormat/>
    <w:rsid w:val="00AE11BF"/>
    <w:rPr>
      <w:rFonts w:cs="Symbol"/>
    </w:rPr>
  </w:style>
  <w:style w:type="character" w:customStyle="1" w:styleId="ListLabel18">
    <w:name w:val="ListLabel 18"/>
    <w:qFormat/>
    <w:rsid w:val="00AE11BF"/>
    <w:rPr>
      <w:rFonts w:cs="Courier New"/>
    </w:rPr>
  </w:style>
  <w:style w:type="character" w:customStyle="1" w:styleId="ListLabel19">
    <w:name w:val="ListLabel 19"/>
    <w:qFormat/>
    <w:rsid w:val="00AE11BF"/>
    <w:rPr>
      <w:rFonts w:cs="Wingdings"/>
    </w:rPr>
  </w:style>
  <w:style w:type="character" w:customStyle="1" w:styleId="ListLabel20">
    <w:name w:val="ListLabel 20"/>
    <w:qFormat/>
    <w:rsid w:val="00AE11BF"/>
    <w:rPr>
      <w:rFonts w:ascii="Times New Roman" w:hAnsi="Times New Roman" w:cs="Symbol"/>
      <w:sz w:val="24"/>
    </w:rPr>
  </w:style>
  <w:style w:type="character" w:customStyle="1" w:styleId="ListLabel21">
    <w:name w:val="ListLabel 21"/>
    <w:qFormat/>
    <w:rsid w:val="00AE11BF"/>
    <w:rPr>
      <w:rFonts w:cs="Courier New"/>
    </w:rPr>
  </w:style>
  <w:style w:type="character" w:customStyle="1" w:styleId="ListLabel22">
    <w:name w:val="ListLabel 22"/>
    <w:qFormat/>
    <w:rsid w:val="00AE11BF"/>
    <w:rPr>
      <w:rFonts w:cs="Wingdings"/>
    </w:rPr>
  </w:style>
  <w:style w:type="character" w:customStyle="1" w:styleId="ListLabel23">
    <w:name w:val="ListLabel 23"/>
    <w:qFormat/>
    <w:rsid w:val="00AE11BF"/>
    <w:rPr>
      <w:rFonts w:cs="Symbol"/>
    </w:rPr>
  </w:style>
  <w:style w:type="character" w:customStyle="1" w:styleId="ListLabel24">
    <w:name w:val="ListLabel 24"/>
    <w:qFormat/>
    <w:rsid w:val="00AE11BF"/>
    <w:rPr>
      <w:rFonts w:cs="Courier New"/>
    </w:rPr>
  </w:style>
  <w:style w:type="character" w:customStyle="1" w:styleId="ListLabel25">
    <w:name w:val="ListLabel 25"/>
    <w:qFormat/>
    <w:rsid w:val="00AE11BF"/>
    <w:rPr>
      <w:rFonts w:cs="Wingdings"/>
    </w:rPr>
  </w:style>
  <w:style w:type="character" w:customStyle="1" w:styleId="ListLabel26">
    <w:name w:val="ListLabel 26"/>
    <w:qFormat/>
    <w:rsid w:val="00AE11BF"/>
    <w:rPr>
      <w:rFonts w:cs="Symbol"/>
    </w:rPr>
  </w:style>
  <w:style w:type="character" w:customStyle="1" w:styleId="ListLabel27">
    <w:name w:val="ListLabel 27"/>
    <w:qFormat/>
    <w:rsid w:val="00AE11BF"/>
    <w:rPr>
      <w:rFonts w:cs="Courier New"/>
    </w:rPr>
  </w:style>
  <w:style w:type="character" w:customStyle="1" w:styleId="ListLabel28">
    <w:name w:val="ListLabel 28"/>
    <w:qFormat/>
    <w:rsid w:val="00AE11BF"/>
    <w:rPr>
      <w:rFonts w:cs="Wingdings"/>
    </w:rPr>
  </w:style>
  <w:style w:type="paragraph" w:styleId="List">
    <w:name w:val="List"/>
    <w:basedOn w:val="BodyText"/>
    <w:rsid w:val="00AE11BF"/>
    <w:rPr>
      <w:rFonts w:cs="Lohit Devanagari"/>
      <w:color w:val="00000A"/>
    </w:rPr>
  </w:style>
  <w:style w:type="paragraph" w:styleId="Caption">
    <w:name w:val="caption"/>
    <w:basedOn w:val="Normal"/>
    <w:qFormat/>
    <w:rsid w:val="00AE11BF"/>
    <w:pPr>
      <w:suppressLineNumbers/>
      <w:spacing w:before="120" w:after="120"/>
    </w:pPr>
    <w:rPr>
      <w:rFonts w:cs="Lohit Devanagari"/>
      <w:i/>
      <w:iCs/>
      <w:color w:val="00000A"/>
      <w:sz w:val="24"/>
      <w:szCs w:val="24"/>
    </w:rPr>
  </w:style>
  <w:style w:type="paragraph" w:customStyle="1" w:styleId="Indice">
    <w:name w:val="Indice"/>
    <w:basedOn w:val="Normal"/>
    <w:qFormat/>
    <w:rsid w:val="00AE11BF"/>
    <w:pPr>
      <w:suppressLineNumbers/>
    </w:pPr>
    <w:rPr>
      <w:rFonts w:cs="Lohit Devanagari"/>
      <w:color w:val="00000A"/>
    </w:rPr>
  </w:style>
  <w:style w:type="paragraph" w:customStyle="1" w:styleId="Contenutocornice">
    <w:name w:val="Contenuto cornice"/>
    <w:basedOn w:val="Normal"/>
    <w:qFormat/>
    <w:rsid w:val="00AE11BF"/>
    <w:rPr>
      <w:color w:val="00000A"/>
    </w:rPr>
  </w:style>
  <w:style w:type="paragraph" w:customStyle="1" w:styleId="Contenutotabella">
    <w:name w:val="Contenuto tabella"/>
    <w:basedOn w:val="Normal"/>
    <w:qFormat/>
    <w:rsid w:val="00AE11BF"/>
    <w:pPr>
      <w:suppressLineNumbers/>
    </w:pPr>
    <w:rPr>
      <w:color w:val="00000A"/>
    </w:rPr>
  </w:style>
  <w:style w:type="paragraph" w:customStyle="1" w:styleId="Titolotabella">
    <w:name w:val="Titolo tabella"/>
    <w:basedOn w:val="Contenutotabella"/>
    <w:qFormat/>
    <w:rsid w:val="00AE11BF"/>
    <w:pPr>
      <w:jc w:val="center"/>
    </w:pPr>
    <w:rPr>
      <w:b/>
      <w:bCs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AE11BF"/>
    <w:rPr>
      <w:color w:val="808080"/>
      <w:shd w:val="clear" w:color="auto" w:fill="E6E6E6"/>
    </w:rPr>
  </w:style>
  <w:style w:type="character" w:customStyle="1" w:styleId="Menzionenonrisolta5">
    <w:name w:val="Menzione non risolta5"/>
    <w:basedOn w:val="DefaultParagraphFont"/>
    <w:uiPriority w:val="99"/>
    <w:semiHidden/>
    <w:unhideWhenUsed/>
    <w:rsid w:val="00AE11BF"/>
    <w:rPr>
      <w:color w:val="808080"/>
      <w:shd w:val="clear" w:color="auto" w:fill="E6E6E6"/>
    </w:rPr>
  </w:style>
  <w:style w:type="character" w:customStyle="1" w:styleId="Menzionenonrisolta6">
    <w:name w:val="Menzione non risolta6"/>
    <w:basedOn w:val="DefaultParagraphFont"/>
    <w:uiPriority w:val="99"/>
    <w:rsid w:val="00AE11BF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AE11B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E11BF"/>
    <w:pPr>
      <w:spacing w:after="0" w:line="240" w:lineRule="auto"/>
    </w:pPr>
    <w:rPr>
      <w:rFonts w:ascii="Calibri" w:eastAsia="Calibri" w:hAnsi="Calibri" w:cs="Times New Roman"/>
      <w:lang w:val="pt-BR"/>
    </w:rPr>
  </w:style>
  <w:style w:type="character" w:customStyle="1" w:styleId="Menzionenonrisolta7">
    <w:name w:val="Menzione non risolta7"/>
    <w:basedOn w:val="DefaultParagraphFont"/>
    <w:uiPriority w:val="99"/>
    <w:rsid w:val="00AE11BF"/>
    <w:rPr>
      <w:color w:val="808080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1BF"/>
    <w:rPr>
      <w:color w:val="808080"/>
      <w:shd w:val="clear" w:color="auto" w:fill="E6E6E6"/>
    </w:rPr>
  </w:style>
  <w:style w:type="character" w:customStyle="1" w:styleId="Menzionenonrisolta8">
    <w:name w:val="Menzione non risolta8"/>
    <w:basedOn w:val="DefaultParagraphFont"/>
    <w:uiPriority w:val="99"/>
    <w:rsid w:val="00AE11B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AE11BF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it-IT" w:eastAsia="it-IT"/>
    </w:rPr>
  </w:style>
  <w:style w:type="character" w:customStyle="1" w:styleId="label">
    <w:name w:val="label"/>
    <w:basedOn w:val="DefaultParagraphFont"/>
    <w:rsid w:val="00AE11BF"/>
  </w:style>
  <w:style w:type="character" w:customStyle="1" w:styleId="quality-sign">
    <w:name w:val="quality-sign"/>
    <w:basedOn w:val="DefaultParagraphFont"/>
    <w:rsid w:val="00AE11BF"/>
  </w:style>
  <w:style w:type="character" w:customStyle="1" w:styleId="quality-text">
    <w:name w:val="quality-text"/>
    <w:basedOn w:val="DefaultParagraphFont"/>
    <w:rsid w:val="00AE11BF"/>
  </w:style>
  <w:style w:type="character" w:customStyle="1" w:styleId="cell">
    <w:name w:val="cell"/>
    <w:basedOn w:val="DefaultParagraphFont"/>
    <w:rsid w:val="00AE11BF"/>
  </w:style>
  <w:style w:type="character" w:customStyle="1" w:styleId="block">
    <w:name w:val="block"/>
    <w:basedOn w:val="DefaultParagraphFont"/>
    <w:rsid w:val="00AE11BF"/>
  </w:style>
  <w:style w:type="character" w:customStyle="1" w:styleId="cell-value">
    <w:name w:val="cell-value"/>
    <w:basedOn w:val="DefaultParagraphFont"/>
    <w:rsid w:val="00AE11BF"/>
  </w:style>
  <w:style w:type="character" w:customStyle="1" w:styleId="Menzionenonrisolta9">
    <w:name w:val="Menzione non risolta9"/>
    <w:basedOn w:val="DefaultParagraphFont"/>
    <w:uiPriority w:val="99"/>
    <w:semiHidden/>
    <w:unhideWhenUsed/>
    <w:rsid w:val="00AE11BF"/>
    <w:rPr>
      <w:color w:val="808080"/>
      <w:shd w:val="clear" w:color="auto" w:fill="E6E6E6"/>
    </w:rPr>
  </w:style>
  <w:style w:type="character" w:customStyle="1" w:styleId="Menzionenonrisolta10">
    <w:name w:val="Menzione non risolta10"/>
    <w:basedOn w:val="DefaultParagraphFont"/>
    <w:uiPriority w:val="99"/>
    <w:semiHidden/>
    <w:unhideWhenUsed/>
    <w:rsid w:val="00AE11BF"/>
    <w:rPr>
      <w:color w:val="808080"/>
      <w:shd w:val="clear" w:color="auto" w:fill="E6E6E6"/>
    </w:rPr>
  </w:style>
  <w:style w:type="character" w:customStyle="1" w:styleId="Menzionenonrisolta11">
    <w:name w:val="Menzione non risolta11"/>
    <w:basedOn w:val="DefaultParagraphFont"/>
    <w:uiPriority w:val="99"/>
    <w:rsid w:val="00AE11B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D1E8E-84A8-4A0E-9FC1-7CD6C4717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68</Words>
  <Characters>7800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aet Wien</Company>
  <LinksUpToDate>false</LinksUpToDate>
  <CharactersWithSpaces>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a Veronese</dc:creator>
  <cp:lastModifiedBy>Lee Smith</cp:lastModifiedBy>
  <cp:revision>3</cp:revision>
  <cp:lastPrinted>2019-01-12T17:39:00Z</cp:lastPrinted>
  <dcterms:created xsi:type="dcterms:W3CDTF">2019-01-15T20:19:00Z</dcterms:created>
  <dcterms:modified xsi:type="dcterms:W3CDTF">2019-01-20T18:31:00Z</dcterms:modified>
</cp:coreProperties>
</file>